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D4060" w14:textId="6A01BD04" w:rsidR="00541143" w:rsidRPr="00DD1A6A" w:rsidRDefault="00541143" w:rsidP="00541143">
      <w:pPr>
        <w:wordWrap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169957394"/>
      <w:r w:rsidRPr="00541143">
        <w:rPr>
          <w:rFonts w:ascii="Times New Roman" w:hAnsi="Times New Roman" w:cs="Times New Roman"/>
          <w:b/>
          <w:sz w:val="32"/>
          <w:szCs w:val="32"/>
          <w:lang w:bidi="en-US"/>
        </w:rPr>
        <w:t>Supplementary Information</w:t>
      </w:r>
    </w:p>
    <w:p w14:paraId="5B9E2145" w14:textId="77777777" w:rsidR="0072716E" w:rsidRPr="006149D0" w:rsidRDefault="0072716E" w:rsidP="00A5760B">
      <w:pPr>
        <w:spacing w:line="480" w:lineRule="auto"/>
        <w:jc w:val="center"/>
        <w:rPr>
          <w:rFonts w:ascii="Times New Roman" w:hAnsi="Times New Roman" w:cs="Times New Roman"/>
          <w:b/>
          <w:sz w:val="2"/>
          <w:szCs w:val="2"/>
          <w:lang w:bidi="en-US"/>
        </w:rPr>
      </w:pPr>
    </w:p>
    <w:bookmarkEnd w:id="0"/>
    <w:p w14:paraId="7F54718F" w14:textId="7B4F8643" w:rsidR="0072716E" w:rsidRDefault="00AA2C8D" w:rsidP="00CF7565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bidi="en-US"/>
        </w:rPr>
      </w:pPr>
      <w:r>
        <w:rPr>
          <w:rFonts w:ascii="Times New Roman" w:hAnsi="Times New Roman" w:cs="Times New Roman" w:hint="eastAsia"/>
          <w:b/>
          <w:sz w:val="24"/>
          <w:szCs w:val="24"/>
          <w:lang w:bidi="en-US"/>
        </w:rPr>
        <w:t xml:space="preserve">Supplementary </w:t>
      </w:r>
      <w:r w:rsidR="00735A61" w:rsidRPr="003C17E9">
        <w:rPr>
          <w:rFonts w:ascii="Times New Roman" w:hAnsi="Times New Roman" w:cs="Times New Roman"/>
          <w:b/>
          <w:sz w:val="24"/>
          <w:szCs w:val="24"/>
          <w:lang w:bidi="en-US"/>
        </w:rPr>
        <w:t xml:space="preserve">Table 1. </w:t>
      </w:r>
      <w:r w:rsidR="0072716E" w:rsidRPr="0072716E">
        <w:rPr>
          <w:rFonts w:ascii="Times New Roman" w:hAnsi="Times New Roman" w:cs="Times New Roman"/>
          <w:sz w:val="24"/>
          <w:szCs w:val="24"/>
          <w:lang w:bidi="en-US"/>
        </w:rPr>
        <w:t xml:space="preserve">Performance Evaluation of the Automatic Report Generation System for Individual Patients Scanned Using the </w:t>
      </w:r>
      <w:r w:rsidR="006149D0">
        <w:rPr>
          <w:rFonts w:ascii="Times New Roman" w:hAnsi="Times New Roman" w:cs="Times New Roman" w:hint="eastAsia"/>
          <w:sz w:val="24"/>
          <w:szCs w:val="24"/>
          <w:lang w:bidi="en-US"/>
        </w:rPr>
        <w:t>LOGIQ E10.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23"/>
        <w:gridCol w:w="1323"/>
        <w:gridCol w:w="1323"/>
        <w:gridCol w:w="1418"/>
        <w:gridCol w:w="1228"/>
        <w:gridCol w:w="1323"/>
      </w:tblGrid>
      <w:tr w:rsidR="0072716E" w:rsidRPr="00655E61" w14:paraId="5E12010B" w14:textId="77777777" w:rsidTr="006149D0">
        <w:trPr>
          <w:trHeight w:val="298"/>
          <w:jc w:val="center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1F8BE5" w14:textId="77777777" w:rsidR="0072716E" w:rsidRPr="00F96F6F" w:rsidRDefault="0072716E" w:rsidP="005229A8">
            <w:pPr>
              <w:pStyle w:val="MDPI42tablebody"/>
              <w:rPr>
                <w:rFonts w:eastAsia="맑은 고딕"/>
                <w:b/>
                <w:bCs/>
                <w:lang w:eastAsia="ko-KR"/>
              </w:rPr>
            </w:pPr>
            <w:r>
              <w:rPr>
                <w:rFonts w:eastAsia="맑은 고딕" w:hint="eastAsia"/>
                <w:b/>
                <w:bCs/>
                <w:lang w:eastAsia="ko-KR"/>
              </w:rPr>
              <w:t>Patient ID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46A921" w14:textId="77777777" w:rsidR="0072716E" w:rsidRDefault="0072716E" w:rsidP="005229A8">
            <w:pPr>
              <w:pStyle w:val="MDPI42tablebody"/>
              <w:rPr>
                <w:rFonts w:eastAsia="맑은 고딕"/>
                <w:b/>
                <w:bCs/>
                <w:lang w:eastAsia="ko-KR"/>
              </w:rPr>
            </w:pPr>
            <w:r>
              <w:rPr>
                <w:rFonts w:eastAsia="맑은 고딕" w:hint="eastAsia"/>
                <w:b/>
                <w:bCs/>
                <w:lang w:eastAsia="ko-KR"/>
              </w:rPr>
              <w:t>Total no. of scan images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D34821" w14:textId="77777777" w:rsidR="0072716E" w:rsidRDefault="0072716E" w:rsidP="005229A8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b/>
                <w:bCs/>
                <w:lang w:eastAsia="ko-KR"/>
              </w:rPr>
              <w:t>Total no. of groups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82FE77" w14:textId="77777777" w:rsidR="0072716E" w:rsidRDefault="0072716E" w:rsidP="005229A8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b/>
                <w:bCs/>
                <w:lang w:eastAsia="ko-KR"/>
              </w:rPr>
              <w:t>No. of groups for suspicious mass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690B52" w14:textId="77777777" w:rsidR="0072716E" w:rsidRDefault="0072716E" w:rsidP="005229A8">
            <w:pPr>
              <w:pStyle w:val="MDPI42tablebody"/>
              <w:rPr>
                <w:rFonts w:eastAsia="맑은 고딕"/>
                <w:b/>
                <w:bCs/>
                <w:lang w:eastAsia="ko-KR"/>
              </w:rPr>
            </w:pPr>
            <w:r>
              <w:rPr>
                <w:rFonts w:eastAsia="맑은 고딕" w:hint="eastAsia"/>
                <w:b/>
                <w:bCs/>
                <w:lang w:eastAsia="ko-KR"/>
              </w:rPr>
              <w:t xml:space="preserve">No. of correctly generated reports  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43ECD" w14:textId="77777777" w:rsidR="0072716E" w:rsidRPr="00F96F6F" w:rsidRDefault="0072716E" w:rsidP="005229A8">
            <w:pPr>
              <w:pStyle w:val="MDPI42tablebody"/>
              <w:rPr>
                <w:rFonts w:eastAsia="맑은 고딕"/>
                <w:b/>
                <w:bCs/>
                <w:lang w:eastAsia="ko-KR"/>
              </w:rPr>
            </w:pPr>
            <w:r>
              <w:rPr>
                <w:rFonts w:eastAsia="맑은 고딕" w:hint="eastAsia"/>
                <w:b/>
                <w:bCs/>
                <w:lang w:eastAsia="ko-KR"/>
              </w:rPr>
              <w:t>Ratio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A1B9C" w14:textId="77777777" w:rsidR="0072716E" w:rsidRPr="00F96F6F" w:rsidRDefault="0072716E" w:rsidP="005229A8">
            <w:pPr>
              <w:pStyle w:val="MDPI42tablebody"/>
              <w:rPr>
                <w:rFonts w:eastAsia="맑은 고딕"/>
                <w:b/>
                <w:bCs/>
                <w:lang w:eastAsia="ko-KR"/>
              </w:rPr>
            </w:pPr>
            <w:r>
              <w:rPr>
                <w:rFonts w:eastAsia="맑은 고딕" w:hint="eastAsia"/>
                <w:b/>
                <w:bCs/>
                <w:lang w:eastAsia="ko-KR"/>
              </w:rPr>
              <w:t>Execution Time (</w:t>
            </w:r>
            <w:r>
              <w:rPr>
                <w:rFonts w:eastAsia="맑은 고딕"/>
                <w:b/>
                <w:bCs/>
                <w:lang w:eastAsia="ko-KR"/>
              </w:rPr>
              <w:t>sec</w:t>
            </w:r>
            <w:r>
              <w:rPr>
                <w:rFonts w:eastAsia="맑은 고딕" w:hint="eastAsia"/>
                <w:b/>
                <w:bCs/>
                <w:lang w:eastAsia="ko-KR"/>
              </w:rPr>
              <w:t>.)</w:t>
            </w:r>
          </w:p>
        </w:tc>
      </w:tr>
      <w:tr w:rsidR="006149D0" w:rsidRPr="00655E61" w14:paraId="1D2363C1" w14:textId="77777777" w:rsidTr="006149D0">
        <w:trPr>
          <w:trHeight w:val="298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BEE6DF" w14:textId="44C89BBB" w:rsidR="006149D0" w:rsidRPr="00F96F6F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P</w:t>
            </w:r>
            <w:r>
              <w:rPr>
                <w:rFonts w:eastAsia="맑은 고딕" w:hint="eastAsia"/>
                <w:lang w:eastAsia="ko-KR"/>
              </w:rPr>
              <w:t>atient-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7DABFE15" w14:textId="4C8F6245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1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A3F5C3F" w14:textId="7D13D0A2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BC2B706" w14:textId="072AAFDA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F44EB9" w14:textId="6AC7EB1A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7CFE9F" w14:textId="3655EAB5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411DDC" w14:textId="150C6570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11.01</w:t>
            </w:r>
          </w:p>
        </w:tc>
      </w:tr>
      <w:tr w:rsidR="006149D0" w:rsidRPr="00655E61" w14:paraId="74985BC7" w14:textId="77777777" w:rsidTr="006149D0">
        <w:trPr>
          <w:trHeight w:val="298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B6ACFD" w14:textId="5D2FD96C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2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081769DD" w14:textId="281477F3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3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544F1D2" w14:textId="23DF8E6A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0FDB10C" w14:textId="60089AED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7DF632" w14:textId="5250C159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2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5AB806" w14:textId="156A84DC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52B28A" w14:textId="311CA9E2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35.10</w:t>
            </w:r>
          </w:p>
        </w:tc>
      </w:tr>
      <w:tr w:rsidR="006149D0" w:rsidRPr="00655E61" w14:paraId="166AEA7E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05E70B" w14:textId="3A179588" w:rsidR="006149D0" w:rsidRPr="00F96F6F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3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417D4D50" w14:textId="16F0DD3B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3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F0BD85D" w14:textId="612F3C00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7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47873FB" w14:textId="4A58A4CB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0611F8" w14:textId="1133B346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7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EC09E5" w14:textId="1DA2CF25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4475E1" w14:textId="1174F5F9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34.41</w:t>
            </w:r>
          </w:p>
        </w:tc>
      </w:tr>
      <w:tr w:rsidR="006149D0" w:rsidRPr="00655E61" w14:paraId="565E15AA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2AEA1" w14:textId="4382BF7A" w:rsidR="006149D0" w:rsidRPr="00F96F6F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7E21B92" w14:textId="1D55D05D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2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8489C03" w14:textId="7C958F9C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495EF1E" w14:textId="49EDA0C9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030514" w14:textId="34D6A6E6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E68611" w14:textId="4CEABF95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B1FDAF" w14:textId="6641D183" w:rsidR="006149D0" w:rsidRPr="00F01981" w:rsidRDefault="006149D0" w:rsidP="006149D0">
            <w:pPr>
              <w:pStyle w:val="MDPI42tablebody"/>
            </w:pPr>
            <w:r w:rsidRPr="00F01981">
              <w:rPr>
                <w:rFonts w:cs="Arial"/>
              </w:rPr>
              <w:t>29.12</w:t>
            </w:r>
          </w:p>
        </w:tc>
      </w:tr>
      <w:tr w:rsidR="006149D0" w:rsidRPr="00655E61" w14:paraId="4610FAC5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71F498" w14:textId="1931699C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8C16342" w14:textId="6B73589B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3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E098E27" w14:textId="003AB925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1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F9F4A54" w14:textId="341F8248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F36263" w14:textId="1FE0D1C6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13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12630F" w14:textId="342426B0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6EE9EC" w14:textId="43702490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33.21</w:t>
            </w:r>
          </w:p>
        </w:tc>
      </w:tr>
      <w:tr w:rsidR="006149D0" w:rsidRPr="00655E61" w14:paraId="25399F3F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1311C" w14:textId="2C1E88A0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575B4F8" w14:textId="150EA6DD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4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FAC77F8" w14:textId="7B0E6B92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68331D2" w14:textId="38E6C566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21B1F20" w14:textId="253E1618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8606A9" w14:textId="5D7281BA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A5AC9" w14:textId="2BAA4A02" w:rsidR="006149D0" w:rsidRPr="00F01981" w:rsidRDefault="006149D0" w:rsidP="006149D0">
            <w:pPr>
              <w:pStyle w:val="MDPI42tablebody"/>
            </w:pPr>
            <w:r w:rsidRPr="00F01981">
              <w:rPr>
                <w:rFonts w:cs="Arial"/>
              </w:rPr>
              <w:t>46.12</w:t>
            </w:r>
          </w:p>
        </w:tc>
      </w:tr>
      <w:tr w:rsidR="006149D0" w:rsidRPr="00655E61" w14:paraId="49B5B61F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EFFA4" w14:textId="16EC967E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7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4C2028F" w14:textId="3C2CF8E7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2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1E8E278" w14:textId="00B55FF2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E44EA1E" w14:textId="18C94C9B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D6302D" w14:textId="148E8A2F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031FCA" w14:textId="37C6B672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E7625F" w14:textId="2C1EB2F7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30.12</w:t>
            </w:r>
          </w:p>
        </w:tc>
      </w:tr>
      <w:tr w:rsidR="006149D0" w:rsidRPr="00655E61" w14:paraId="1F55BB76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89468" w14:textId="7B55E2F4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9024F1E" w14:textId="3369B722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2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8A21CF9" w14:textId="0953D402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E3E4597" w14:textId="3FE687C5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6007020" w14:textId="5879FE25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DA2CED" w14:textId="37156F31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FA6DDF" w14:textId="50A00641" w:rsidR="006149D0" w:rsidRPr="00F01981" w:rsidRDefault="006149D0" w:rsidP="006149D0">
            <w:pPr>
              <w:pStyle w:val="MDPI42tablebody"/>
            </w:pPr>
            <w:r w:rsidRPr="00F01981">
              <w:rPr>
                <w:rFonts w:cs="Arial"/>
              </w:rPr>
              <w:t>30.23</w:t>
            </w:r>
          </w:p>
        </w:tc>
      </w:tr>
      <w:tr w:rsidR="006149D0" w:rsidRPr="00F01981" w14:paraId="5CBB9F36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5613B" w14:textId="3AF1EC3E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9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46FD339" w14:textId="303F3D65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49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10713CA" w14:textId="2BC3595D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1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78EFD4D" w14:textId="657623B7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39879C5" w14:textId="7451F4D7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11 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844BB7" w14:textId="11FC66B7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597A75" w14:textId="7F62AFF4" w:rsidR="006149D0" w:rsidRPr="00F01981" w:rsidRDefault="006149D0" w:rsidP="006149D0">
            <w:pPr>
              <w:pStyle w:val="MDPI42tablebody"/>
            </w:pPr>
            <w:r w:rsidRPr="00F01981">
              <w:rPr>
                <w:rFonts w:cs="Arial"/>
              </w:rPr>
              <w:t>37.11</w:t>
            </w:r>
          </w:p>
        </w:tc>
      </w:tr>
      <w:tr w:rsidR="006149D0" w:rsidRPr="00F01981" w14:paraId="27D09D0F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7CA1D" w14:textId="49CC7550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57178CE" w14:textId="544C0EC9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 w:rsidRPr="00F01981">
              <w:rPr>
                <w:rFonts w:cs="Arial"/>
              </w:rPr>
              <w:t>2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D342823" w14:textId="2208C6B5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4F4B47D" w14:textId="54182ABE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BCD6EF" w14:textId="5342E6D2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8E5926" w14:textId="6E8922AE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F0E33" w14:textId="289347F4" w:rsidR="006149D0" w:rsidRPr="00F01981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t>22.10</w:t>
            </w:r>
            <w:r w:rsidRPr="00F01981">
              <w:t> </w:t>
            </w:r>
          </w:p>
        </w:tc>
      </w:tr>
      <w:tr w:rsidR="006149D0" w:rsidRPr="00F01981" w14:paraId="762D8416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61CD2" w14:textId="5D6754B2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</w:t>
            </w:r>
            <w:r>
              <w:rPr>
                <w:rFonts w:eastAsia="맑은 고딕"/>
                <w:lang w:eastAsia="ko-KR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62C6C00" w14:textId="252AFE82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137E8F5" w14:textId="2B640A05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8F0D83F" w14:textId="55953AE5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A4A92C" w14:textId="1F3EB134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FAF758" w14:textId="5C20E714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EFB633" w14:textId="44940408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7.50</w:t>
            </w:r>
          </w:p>
        </w:tc>
      </w:tr>
      <w:tr w:rsidR="006149D0" w:rsidRPr="00F01981" w14:paraId="1BEE155B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13DB9" w14:textId="1F2E7CF5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</w:t>
            </w:r>
            <w:r>
              <w:rPr>
                <w:rFonts w:eastAsia="맑은 고딕"/>
                <w:lang w:eastAsia="ko-KR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B19B441" w14:textId="27E1E46B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4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424F77B" w14:textId="6F18FED7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93709AA" w14:textId="5E270F09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7AB2BF" w14:textId="7FEAE1EF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7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82A1F" w14:textId="700CE316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E4ADD7" w14:textId="3237525E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39.89</w:t>
            </w:r>
          </w:p>
        </w:tc>
      </w:tr>
      <w:tr w:rsidR="006149D0" w:rsidRPr="00F01981" w14:paraId="68161584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B60E77" w14:textId="62334156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</w:t>
            </w:r>
            <w:r>
              <w:rPr>
                <w:rFonts w:eastAsia="맑은 고딕"/>
                <w:lang w:eastAsia="ko-KR"/>
              </w:rPr>
              <w:t>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E55ACDE" w14:textId="387E6919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7D59EFB" w14:textId="6DEE687F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940F752" w14:textId="2099DA27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5CF39C" w14:textId="083C1DDB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FA73F4" w14:textId="3869FB83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F07AC" w14:textId="13AEB24C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9.12</w:t>
            </w:r>
          </w:p>
        </w:tc>
      </w:tr>
      <w:tr w:rsidR="006149D0" w:rsidRPr="00F01981" w14:paraId="03CBD476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46676" w14:textId="40868968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</w:t>
            </w:r>
            <w:r>
              <w:rPr>
                <w:rFonts w:eastAsia="맑은 고딕"/>
                <w:lang w:eastAsia="ko-KR"/>
              </w:rPr>
              <w:t>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51B79DD" w14:textId="621279EA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7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A1EC138" w14:textId="03B7130B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8E74215" w14:textId="4F1CCCFA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DEF712" w14:textId="08C49E3A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B94668" w14:textId="099D475E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t>1</w:t>
            </w:r>
            <w:r w:rsidRPr="00F01981">
              <w:t> 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CEC797" w14:textId="0E6A2926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0.71</w:t>
            </w:r>
          </w:p>
        </w:tc>
      </w:tr>
      <w:tr w:rsidR="006149D0" w:rsidRPr="00F01981" w14:paraId="485F1F8B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255DC" w14:textId="74A87AB9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</w:t>
            </w:r>
            <w:r>
              <w:rPr>
                <w:rFonts w:eastAsia="맑은 고딕"/>
                <w:lang w:eastAsia="ko-KR"/>
              </w:rPr>
              <w:t>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7C4AC18" w14:textId="015373F4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3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F0AE005" w14:textId="3D42292E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F410EB7" w14:textId="652F871F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DE2F5D" w14:textId="4CC8C787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CBD50E" w14:textId="5EED996D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964DC" w14:textId="62D212C1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32.11</w:t>
            </w:r>
          </w:p>
        </w:tc>
      </w:tr>
      <w:tr w:rsidR="006149D0" w:rsidRPr="00F01981" w14:paraId="11704A96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9E640" w14:textId="4C84EAE5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</w:t>
            </w:r>
            <w:r>
              <w:rPr>
                <w:rFonts w:eastAsia="맑은 고딕"/>
                <w:lang w:eastAsia="ko-KR"/>
              </w:rPr>
              <w:t>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212D50E" w14:textId="45462DE0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7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7844F94" w14:textId="2268E336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9EDC445" w14:textId="59D69733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8F6D4B" w14:textId="1C663AC1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0DB78" w14:textId="337E6DAE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062EF" w14:textId="580EE788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8.30</w:t>
            </w:r>
          </w:p>
        </w:tc>
      </w:tr>
      <w:tr w:rsidR="006149D0" w:rsidRPr="00F01981" w14:paraId="361A7E95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A155E" w14:textId="61F552E2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</w:t>
            </w:r>
            <w:r>
              <w:rPr>
                <w:rFonts w:eastAsia="맑은 고딕"/>
                <w:lang w:eastAsia="ko-KR"/>
              </w:rPr>
              <w:t>7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E426573" w14:textId="24C78F2F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43AF6B8" w14:textId="4767ED03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517DA1D" w14:textId="079F98F6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17929B" w14:textId="106DC8A0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6018C1" w14:textId="148E8027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A272CA" w14:textId="0D72E1C0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6.90</w:t>
            </w:r>
          </w:p>
        </w:tc>
      </w:tr>
      <w:tr w:rsidR="006149D0" w:rsidRPr="00F01981" w14:paraId="70CCB221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6F3BF" w14:textId="5FAB5DE5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</w:t>
            </w:r>
            <w:r>
              <w:rPr>
                <w:rFonts w:eastAsia="맑은 고딕"/>
                <w:lang w:eastAsia="ko-KR"/>
              </w:rPr>
              <w:t>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B71A327" w14:textId="035F7F33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3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18CF4EC" w14:textId="5C0580A4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79CCED5" w14:textId="57306DEF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B7BE10" w14:textId="41011ABA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0328E0" w14:textId="447E6C0A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441B01" w14:textId="4383FDDE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30.04</w:t>
            </w:r>
          </w:p>
        </w:tc>
      </w:tr>
      <w:tr w:rsidR="006149D0" w:rsidRPr="00F01981" w14:paraId="54846DC9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A81BD" w14:textId="0B37D2A7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</w:t>
            </w:r>
            <w:r>
              <w:rPr>
                <w:rFonts w:eastAsia="맑은 고딕"/>
                <w:lang w:eastAsia="ko-KR"/>
              </w:rPr>
              <w:t>9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4B02347" w14:textId="46FE318F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6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44618C2" w14:textId="02A8698B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030ACA2" w14:textId="33465CD7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5B9ABD" w14:textId="0074BECB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5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C4756" w14:textId="2CC4BED7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97FB1" w14:textId="52A06E7D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55.01</w:t>
            </w:r>
          </w:p>
        </w:tc>
      </w:tr>
      <w:tr w:rsidR="006149D0" w:rsidRPr="00F01981" w14:paraId="381FC9AF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4929B" w14:textId="090F157F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</w:t>
            </w:r>
            <w:r>
              <w:rPr>
                <w:rFonts w:eastAsia="맑은 고딕" w:hint="eastAsia"/>
                <w:lang w:eastAsia="ko-KR"/>
              </w:rPr>
              <w:t>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E29354D" w14:textId="15474A66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DEEA184" w14:textId="2C6AE9BF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6B716EC" w14:textId="442F7E78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F75100" w14:textId="247280AC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EB2ABD" w14:textId="54D8A06B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38846" w14:textId="2A4B1315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8.90</w:t>
            </w:r>
          </w:p>
        </w:tc>
      </w:tr>
      <w:tr w:rsidR="006149D0" w:rsidRPr="00F01981" w14:paraId="2DF16691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919EA" w14:textId="1F1D5721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4B3E998" w14:textId="1274826F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4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5153FEA" w14:textId="52E4CF1B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B41C9B9" w14:textId="644ABAC9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E4B69F" w14:textId="1012AC7C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5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3EA144" w14:textId="5914B4D9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BD8DB0" w14:textId="3BC99D05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36.85  </w:t>
            </w:r>
          </w:p>
        </w:tc>
      </w:tr>
      <w:tr w:rsidR="006149D0" w:rsidRPr="00F01981" w14:paraId="0F6561E7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8830C" w14:textId="611317ED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8C829F0" w14:textId="24828A1A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5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1FDE070" w14:textId="67A07BF9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397F317" w14:textId="0E1A6ABB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55A15C" w14:textId="2C154B90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1BFE65" w14:textId="5898B589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FB3678" w14:textId="43C145E1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38.30  </w:t>
            </w:r>
          </w:p>
        </w:tc>
      </w:tr>
      <w:tr w:rsidR="006149D0" w:rsidRPr="00F01981" w14:paraId="075D70D7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99942" w14:textId="401072C9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129579C" w14:textId="59ECA0BF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3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A12E552" w14:textId="519DEE5B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7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1F458FA" w14:textId="2572CA9F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6062EA9" w14:textId="412309C3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5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38D9F3" w14:textId="7028CC8E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DED82" w14:textId="6D042E33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36.00  </w:t>
            </w:r>
          </w:p>
        </w:tc>
      </w:tr>
      <w:tr w:rsidR="006149D0" w:rsidRPr="00F01981" w14:paraId="46EEB335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BEAF10" w14:textId="0127B64E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C4ED32C" w14:textId="13F5895F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3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708416E" w14:textId="1B9428E5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2C3224F" w14:textId="5AD5DDF1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07E23A" w14:textId="5B077DF6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7EA762" w14:textId="244F76B3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E82C0C" w14:textId="0E5169FC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37.23  </w:t>
            </w:r>
          </w:p>
        </w:tc>
      </w:tr>
      <w:tr w:rsidR="006149D0" w:rsidRPr="00F01981" w14:paraId="4856A9BB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DD2D7" w14:textId="2ADC1413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06E731A" w14:textId="512C3074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7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8425CA0" w14:textId="1F8FB126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4E8381A" w14:textId="19123C85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BCF17C" w14:textId="38FE859B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88EE71" w14:textId="354FB2ED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300C5A" w14:textId="27D2A7C7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5.30  </w:t>
            </w:r>
          </w:p>
        </w:tc>
      </w:tr>
      <w:tr w:rsidR="006149D0" w:rsidRPr="00F01981" w14:paraId="27AA54E1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A429A" w14:textId="2F18A410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799D55A" w14:textId="39234E9A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39ABB82" w14:textId="69C5DDEF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2182D97" w14:textId="3B3FB3A7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99B8A5" w14:textId="2CFA5E2E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1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4D7405" w14:textId="283F951F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8DB1A" w14:textId="3E13640D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33.00  </w:t>
            </w:r>
          </w:p>
        </w:tc>
      </w:tr>
      <w:tr w:rsidR="006149D0" w:rsidRPr="00F01981" w14:paraId="0083968C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870CCF" w14:textId="4A4B57D5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7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4034F91" w14:textId="7BE5226D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5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E105CDF" w14:textId="202DC94E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4C79FC5" w14:textId="1DAC7BB9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490A5A" w14:textId="640258C0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9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F0AF8" w14:textId="10A28269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F491A0" w14:textId="33151AFD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58.12  </w:t>
            </w:r>
          </w:p>
        </w:tc>
      </w:tr>
      <w:tr w:rsidR="006149D0" w:rsidRPr="00F01981" w14:paraId="28AFA198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33028" w14:textId="19CEA9C1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DCB4A51" w14:textId="16174D2F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9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AEEFE49" w14:textId="5E44B24A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D9E0FE9" w14:textId="0D835277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3D52BDF" w14:textId="39AA8BB9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7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00D5C4" w14:textId="6066DE97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58C2E" w14:textId="7F9A80CA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21.00  </w:t>
            </w:r>
          </w:p>
        </w:tc>
      </w:tr>
      <w:tr w:rsidR="006149D0" w:rsidRPr="00F01981" w14:paraId="4405E455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718CF" w14:textId="2712FB60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9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ADFC02C" w14:textId="73ACCE5A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5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4DC454D" w14:textId="76CFA334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15B9BC6" w14:textId="38354F04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73DE0F" w14:textId="5C88796D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8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1ACB33" w14:textId="79B1E868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25724" w14:textId="2FEEDB31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49.99  </w:t>
            </w:r>
          </w:p>
        </w:tc>
      </w:tr>
      <w:tr w:rsidR="006149D0" w:rsidRPr="00F01981" w14:paraId="17BADF1E" w14:textId="77777777" w:rsidTr="006149D0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56C11" w14:textId="4DA16047" w:rsidR="006149D0" w:rsidRDefault="006149D0" w:rsidP="006149D0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3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DDFA431" w14:textId="2959844C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5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7AAA160" w14:textId="140D6D98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7FDB4D8" w14:textId="3583ACD6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0F9B8F" w14:textId="34F68251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6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CF95AA" w14:textId="39FFC039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D76FF" w14:textId="35928B78" w:rsidR="006149D0" w:rsidRPr="00F01981" w:rsidRDefault="006149D0" w:rsidP="006149D0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F01981">
              <w:rPr>
                <w:rFonts w:cs="Arial"/>
              </w:rPr>
              <w:t>47.51  </w:t>
            </w:r>
          </w:p>
        </w:tc>
      </w:tr>
    </w:tbl>
    <w:p w14:paraId="770E4A80" w14:textId="77777777" w:rsidR="0072716E" w:rsidRDefault="0072716E" w:rsidP="0072716E">
      <w:pPr>
        <w:rPr>
          <w:rFonts w:ascii="Times New Roman" w:hAnsi="Times New Roman" w:cs="Times New Roman"/>
          <w:sz w:val="24"/>
          <w:szCs w:val="24"/>
          <w:lang w:bidi="en-US"/>
        </w:rPr>
      </w:pPr>
    </w:p>
    <w:p w14:paraId="3E1C393A" w14:textId="77777777" w:rsidR="00F0373E" w:rsidRDefault="00F0373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sz w:val="24"/>
          <w:szCs w:val="24"/>
          <w:lang w:bidi="en-US"/>
        </w:rPr>
        <w:br w:type="page"/>
      </w:r>
    </w:p>
    <w:p w14:paraId="63298748" w14:textId="136A77CF" w:rsidR="00F0373E" w:rsidRDefault="00F0373E" w:rsidP="00F0373E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bidi="en-US"/>
        </w:rPr>
      </w:pPr>
      <w:r>
        <w:rPr>
          <w:rFonts w:ascii="Times New Roman" w:hAnsi="Times New Roman" w:cs="Times New Roman" w:hint="eastAsia"/>
          <w:b/>
          <w:sz w:val="24"/>
          <w:szCs w:val="24"/>
          <w:lang w:bidi="en-US"/>
        </w:rPr>
        <w:lastRenderedPageBreak/>
        <w:t xml:space="preserve">Supplementary </w:t>
      </w:r>
      <w:r w:rsidRPr="003C17E9">
        <w:rPr>
          <w:rFonts w:ascii="Times New Roman" w:hAnsi="Times New Roman" w:cs="Times New Roman"/>
          <w:b/>
          <w:sz w:val="24"/>
          <w:szCs w:val="24"/>
          <w:lang w:bidi="en-US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  <w:lang w:bidi="en-US"/>
        </w:rPr>
        <w:t>2</w:t>
      </w:r>
      <w:r w:rsidRPr="003C17E9">
        <w:rPr>
          <w:rFonts w:ascii="Times New Roman" w:hAnsi="Times New Roman" w:cs="Times New Roman"/>
          <w:b/>
          <w:sz w:val="24"/>
          <w:szCs w:val="24"/>
          <w:lang w:bidi="en-US"/>
        </w:rPr>
        <w:t xml:space="preserve">. </w:t>
      </w:r>
      <w:r w:rsidRPr="0072716E">
        <w:rPr>
          <w:rFonts w:ascii="Times New Roman" w:hAnsi="Times New Roman" w:cs="Times New Roman"/>
          <w:sz w:val="24"/>
          <w:szCs w:val="24"/>
          <w:lang w:bidi="en-US"/>
        </w:rPr>
        <w:t xml:space="preserve">Performance Evaluation of the Automatic Report Generation System for Individual Patients Scanned Using the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bidi="en-US"/>
        </w:rPr>
        <w:t>Aixplorer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bidi="en-US"/>
        </w:rPr>
        <w:t>.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323"/>
        <w:gridCol w:w="1323"/>
        <w:gridCol w:w="1323"/>
        <w:gridCol w:w="1418"/>
        <w:gridCol w:w="1228"/>
        <w:gridCol w:w="1323"/>
      </w:tblGrid>
      <w:tr w:rsidR="00F0373E" w:rsidRPr="00655E61" w14:paraId="3F17632C" w14:textId="77777777" w:rsidTr="007E3CDD">
        <w:trPr>
          <w:trHeight w:val="298"/>
          <w:jc w:val="center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7B8E3" w14:textId="77777777" w:rsidR="00F0373E" w:rsidRPr="00F96F6F" w:rsidRDefault="00F0373E" w:rsidP="007E3CDD">
            <w:pPr>
              <w:pStyle w:val="MDPI42tablebody"/>
              <w:rPr>
                <w:rFonts w:eastAsia="맑은 고딕"/>
                <w:b/>
                <w:bCs/>
                <w:lang w:eastAsia="ko-KR"/>
              </w:rPr>
            </w:pPr>
            <w:r>
              <w:rPr>
                <w:rFonts w:eastAsia="맑은 고딕" w:hint="eastAsia"/>
                <w:b/>
                <w:bCs/>
                <w:lang w:eastAsia="ko-KR"/>
              </w:rPr>
              <w:t>Patient ID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BCAD3D" w14:textId="77777777" w:rsidR="00F0373E" w:rsidRDefault="00F0373E" w:rsidP="007E3CDD">
            <w:pPr>
              <w:pStyle w:val="MDPI42tablebody"/>
              <w:rPr>
                <w:rFonts w:eastAsia="맑은 고딕"/>
                <w:b/>
                <w:bCs/>
                <w:lang w:eastAsia="ko-KR"/>
              </w:rPr>
            </w:pPr>
            <w:r>
              <w:rPr>
                <w:rFonts w:eastAsia="맑은 고딕" w:hint="eastAsia"/>
                <w:b/>
                <w:bCs/>
                <w:lang w:eastAsia="ko-KR"/>
              </w:rPr>
              <w:t>Total no. of scan images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4ECFA7" w14:textId="77777777" w:rsidR="00F0373E" w:rsidRDefault="00F0373E" w:rsidP="007E3CDD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b/>
                <w:bCs/>
                <w:lang w:eastAsia="ko-KR"/>
              </w:rPr>
              <w:t>Total no. of groups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813959" w14:textId="77777777" w:rsidR="00F0373E" w:rsidRDefault="00F0373E" w:rsidP="007E3CDD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b/>
                <w:bCs/>
                <w:lang w:eastAsia="ko-KR"/>
              </w:rPr>
              <w:t>No. of groups for suspicious mass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81D297" w14:textId="77777777" w:rsidR="00F0373E" w:rsidRDefault="00F0373E" w:rsidP="007E3CDD">
            <w:pPr>
              <w:pStyle w:val="MDPI42tablebody"/>
              <w:rPr>
                <w:rFonts w:eastAsia="맑은 고딕"/>
                <w:b/>
                <w:bCs/>
                <w:lang w:eastAsia="ko-KR"/>
              </w:rPr>
            </w:pPr>
            <w:r>
              <w:rPr>
                <w:rFonts w:eastAsia="맑은 고딕" w:hint="eastAsia"/>
                <w:b/>
                <w:bCs/>
                <w:lang w:eastAsia="ko-KR"/>
              </w:rPr>
              <w:t xml:space="preserve">No. of correctly generated reports  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78BABA" w14:textId="77777777" w:rsidR="00F0373E" w:rsidRPr="00F96F6F" w:rsidRDefault="00F0373E" w:rsidP="007E3CDD">
            <w:pPr>
              <w:pStyle w:val="MDPI42tablebody"/>
              <w:rPr>
                <w:rFonts w:eastAsia="맑은 고딕"/>
                <w:b/>
                <w:bCs/>
                <w:lang w:eastAsia="ko-KR"/>
              </w:rPr>
            </w:pPr>
            <w:r>
              <w:rPr>
                <w:rFonts w:eastAsia="맑은 고딕" w:hint="eastAsia"/>
                <w:b/>
                <w:bCs/>
                <w:lang w:eastAsia="ko-KR"/>
              </w:rPr>
              <w:t>Ratio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06389" w14:textId="77777777" w:rsidR="00F0373E" w:rsidRPr="00F96F6F" w:rsidRDefault="00F0373E" w:rsidP="007E3CDD">
            <w:pPr>
              <w:pStyle w:val="MDPI42tablebody"/>
              <w:rPr>
                <w:rFonts w:eastAsia="맑은 고딕"/>
                <w:b/>
                <w:bCs/>
                <w:lang w:eastAsia="ko-KR"/>
              </w:rPr>
            </w:pPr>
            <w:r>
              <w:rPr>
                <w:rFonts w:eastAsia="맑은 고딕" w:hint="eastAsia"/>
                <w:b/>
                <w:bCs/>
                <w:lang w:eastAsia="ko-KR"/>
              </w:rPr>
              <w:t>Execution Time (</w:t>
            </w:r>
            <w:r>
              <w:rPr>
                <w:rFonts w:eastAsia="맑은 고딕"/>
                <w:b/>
                <w:bCs/>
                <w:lang w:eastAsia="ko-KR"/>
              </w:rPr>
              <w:t>sec</w:t>
            </w:r>
            <w:r>
              <w:rPr>
                <w:rFonts w:eastAsia="맑은 고딕" w:hint="eastAsia"/>
                <w:b/>
                <w:bCs/>
                <w:lang w:eastAsia="ko-KR"/>
              </w:rPr>
              <w:t>.)</w:t>
            </w:r>
          </w:p>
        </w:tc>
      </w:tr>
      <w:tr w:rsidR="00F0373E" w:rsidRPr="00655E61" w14:paraId="789E34E1" w14:textId="77777777" w:rsidTr="007E3CDD">
        <w:trPr>
          <w:trHeight w:val="298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44781B" w14:textId="77777777" w:rsidR="00F0373E" w:rsidRPr="00F96F6F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P</w:t>
            </w:r>
            <w:r>
              <w:rPr>
                <w:rFonts w:eastAsia="맑은 고딕" w:hint="eastAsia"/>
                <w:lang w:eastAsia="ko-KR"/>
              </w:rPr>
              <w:t>atient-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00C09DF2" w14:textId="72B27643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8780362" w14:textId="349B2C74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F26C8D4" w14:textId="1FB232DB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F3468D" w14:textId="7C651B39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E691BF" w14:textId="18464330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723669" w14:textId="5147ED27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cs="Arial"/>
              </w:rPr>
              <w:t>30.01</w:t>
            </w:r>
          </w:p>
        </w:tc>
      </w:tr>
      <w:tr w:rsidR="00F0373E" w:rsidRPr="00655E61" w14:paraId="76893BA9" w14:textId="77777777" w:rsidTr="007E3CDD">
        <w:trPr>
          <w:trHeight w:val="298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5F9AAA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2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36BD6092" w14:textId="77062E44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2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A2EA1B3" w14:textId="36366A83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9FE0FA5" w14:textId="1C9FC5B2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AAE895" w14:textId="39072950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3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A98C73" w14:textId="479B9896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7DD60C" w14:textId="335F665B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38.21 </w:t>
            </w:r>
          </w:p>
        </w:tc>
      </w:tr>
      <w:tr w:rsidR="00F0373E" w:rsidRPr="00655E61" w14:paraId="5B0CD129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C2B02B" w14:textId="77777777" w:rsidR="00F0373E" w:rsidRPr="00F96F6F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3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0CED24AF" w14:textId="40E705AA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2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0A516DC" w14:textId="6997FAAE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86A9BC2" w14:textId="6499011D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E65745" w14:textId="2FBEDAE0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4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AE9F52" w14:textId="6585BC58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2301E6" w14:textId="0A6CCDB7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27.99</w:t>
            </w:r>
          </w:p>
        </w:tc>
      </w:tr>
      <w:tr w:rsidR="00F0373E" w:rsidRPr="00655E61" w14:paraId="33B6D90F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0EE6F" w14:textId="77777777" w:rsidR="00F0373E" w:rsidRPr="00F96F6F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587D851" w14:textId="62F6C2BE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3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782538C" w14:textId="3E659D24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DCBFD93" w14:textId="4C4B4D51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CBB077" w14:textId="1D0185BC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DAAAF" w14:textId="2F70B4B3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9D32B" w14:textId="1AE8B8B0" w:rsidR="00F0373E" w:rsidRPr="00F01981" w:rsidRDefault="00F0373E" w:rsidP="00F0373E">
            <w:pPr>
              <w:pStyle w:val="MDPI42tablebody"/>
            </w:pPr>
            <w:r w:rsidRPr="00CD336F">
              <w:rPr>
                <w:rFonts w:cs="Arial"/>
              </w:rPr>
              <w:t>28.39</w:t>
            </w:r>
          </w:p>
        </w:tc>
      </w:tr>
      <w:tr w:rsidR="00F0373E" w:rsidRPr="00655E61" w14:paraId="22B442EA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1F662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E45D097" w14:textId="7F158324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2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75FF32B" w14:textId="107C3DA2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70088F2" w14:textId="237B10B4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A927AF6" w14:textId="080FA2F4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842168" w14:textId="0AF49F4C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27E4E" w14:textId="58AEA6AF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34.28</w:t>
            </w:r>
          </w:p>
        </w:tc>
      </w:tr>
      <w:tr w:rsidR="00F0373E" w:rsidRPr="00655E61" w14:paraId="5F814695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7D6E8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87C828F" w14:textId="316FE9F0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5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BA98097" w14:textId="018A7E08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0B6F620" w14:textId="73239EE6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0CF83A" w14:textId="172E8129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7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B914C" w14:textId="073952DD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2214B5" w14:textId="760C7ABB" w:rsidR="00F0373E" w:rsidRPr="00F01981" w:rsidRDefault="00F0373E" w:rsidP="00F0373E">
            <w:pPr>
              <w:pStyle w:val="MDPI42tablebody"/>
            </w:pPr>
            <w:r w:rsidRPr="00CD336F">
              <w:rPr>
                <w:rFonts w:cs="Arial"/>
              </w:rPr>
              <w:t>49.35</w:t>
            </w:r>
          </w:p>
        </w:tc>
      </w:tr>
      <w:tr w:rsidR="00F0373E" w:rsidRPr="00655E61" w14:paraId="7E5B258D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DB25E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7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A30C419" w14:textId="78682EBD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2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BDFC7FA" w14:textId="60EDFA4E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30793F0" w14:textId="6AEA9040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4C36164" w14:textId="56B1B2EE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BEEE7" w14:textId="40DA1F27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88E8E2" w14:textId="4A46F7F8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29.12</w:t>
            </w:r>
          </w:p>
        </w:tc>
      </w:tr>
      <w:tr w:rsidR="00F0373E" w:rsidRPr="00655E61" w14:paraId="63511E94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C9161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221F328" w14:textId="6A2B0E1D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4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B7A12DC" w14:textId="155797A3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7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53246C7" w14:textId="0F1A8D2F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D23DB9" w14:textId="09486454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5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6BE99" w14:textId="0C1C685D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1AA5A2" w14:textId="7A20059D" w:rsidR="00F0373E" w:rsidRPr="00F01981" w:rsidRDefault="00F0373E" w:rsidP="00F0373E">
            <w:pPr>
              <w:pStyle w:val="MDPI42tablebody"/>
            </w:pPr>
            <w:r w:rsidRPr="00CD336F">
              <w:rPr>
                <w:rFonts w:cs="Arial"/>
              </w:rPr>
              <w:t>30.96</w:t>
            </w:r>
          </w:p>
        </w:tc>
      </w:tr>
      <w:tr w:rsidR="00F0373E" w:rsidRPr="00F01981" w14:paraId="1B77559F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EEEBB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9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9E9430A" w14:textId="240EFB5C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3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4BDBEEF" w14:textId="083F7199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E52AAAB" w14:textId="613CFA72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6A45C6" w14:textId="4C890DC4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03AD40" w14:textId="34FE7977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1A2E84" w14:textId="43E6E882" w:rsidR="00F0373E" w:rsidRPr="00F01981" w:rsidRDefault="00F0373E" w:rsidP="00F0373E">
            <w:pPr>
              <w:pStyle w:val="MDPI42tablebody"/>
            </w:pPr>
            <w:r w:rsidRPr="00CD336F">
              <w:rPr>
                <w:rFonts w:cs="Arial"/>
              </w:rPr>
              <w:t>40.02</w:t>
            </w:r>
          </w:p>
        </w:tc>
      </w:tr>
      <w:tr w:rsidR="00F0373E" w:rsidRPr="00F01981" w14:paraId="44DCF232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C7C2B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BD45B6E" w14:textId="21430668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4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CC474B0" w14:textId="3B662375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7BD42CE" w14:textId="1FE61493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B89B85" w14:textId="745E7D8F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6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3307C" w14:textId="77533A0C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D7BF91" w14:textId="0ACCA270" w:rsidR="00F0373E" w:rsidRPr="00F01981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 w:rsidRPr="00CD336F">
              <w:rPr>
                <w:rFonts w:cs="Arial"/>
              </w:rPr>
              <w:t>34.07</w:t>
            </w:r>
          </w:p>
        </w:tc>
      </w:tr>
      <w:tr w:rsidR="00F0373E" w:rsidRPr="00F01981" w14:paraId="740FE25E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43DCE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</w:t>
            </w:r>
            <w:r>
              <w:rPr>
                <w:rFonts w:eastAsia="맑은 고딕"/>
                <w:lang w:eastAsia="ko-KR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403F947" w14:textId="43286767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77EF2EF" w14:textId="0DA1090B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eastAsia="맑은 고딕"/>
                <w:color w:val="000000" w:themeColor="text1"/>
                <w:lang w:eastAsia="ko-KR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C3A8201" w14:textId="5D50166A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eastAsia="맑은 고딕"/>
                <w:color w:val="000000" w:themeColor="text1"/>
                <w:lang w:eastAsia="ko-KR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9A4FA1" w14:textId="08F31E97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eastAsia="맑은 고딕"/>
                <w:color w:val="000000" w:themeColor="text1"/>
                <w:lang w:eastAsia="ko-KR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EDC9A7" w14:textId="1CABD254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eastAsia="맑은 고딕"/>
                <w:color w:val="000000" w:themeColor="text1"/>
                <w:lang w:eastAsia="ko-KR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5DD060" w14:textId="40273D91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eastAsia="맑은 고딕"/>
                <w:color w:val="000000" w:themeColor="text1"/>
                <w:lang w:eastAsia="ko-KR"/>
              </w:rPr>
              <w:t>10.00</w:t>
            </w:r>
          </w:p>
        </w:tc>
      </w:tr>
      <w:tr w:rsidR="00F0373E" w:rsidRPr="00F01981" w14:paraId="21D6162F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6C14C8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</w:t>
            </w:r>
            <w:r>
              <w:rPr>
                <w:rFonts w:eastAsia="맑은 고딕"/>
                <w:lang w:eastAsia="ko-KR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D65EE08" w14:textId="6FD42167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7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A699DA4" w14:textId="334E7EFF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0D19CC8" w14:textId="4CC18E5D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787667" w14:textId="0CCE88E8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3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32DC6" w14:textId="0A96E524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FF565" w14:textId="314B8FB8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59.85</w:t>
            </w:r>
          </w:p>
        </w:tc>
      </w:tr>
      <w:tr w:rsidR="00F0373E" w:rsidRPr="00F01981" w14:paraId="35D621D0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DD188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</w:t>
            </w:r>
            <w:r>
              <w:rPr>
                <w:rFonts w:eastAsia="맑은 고딕"/>
                <w:lang w:eastAsia="ko-KR"/>
              </w:rPr>
              <w:t>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BFC1AAE" w14:textId="23D65001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5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19881F7" w14:textId="63880D18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2BECB35" w14:textId="2EDCB74F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866800" w14:textId="60CECAC6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7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50A73D" w14:textId="2FCA605B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2C7D78" w14:textId="7015BF92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45.01</w:t>
            </w:r>
          </w:p>
        </w:tc>
      </w:tr>
      <w:tr w:rsidR="00F0373E" w:rsidRPr="00F01981" w14:paraId="66E5E02B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BEB65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</w:t>
            </w:r>
            <w:r>
              <w:rPr>
                <w:rFonts w:eastAsia="맑은 고딕"/>
                <w:lang w:eastAsia="ko-KR"/>
              </w:rPr>
              <w:t>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9E282CA" w14:textId="31D6C2E0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3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1C07E64" w14:textId="4A2DF1DA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0BD714F" w14:textId="35EA02B5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B0B946" w14:textId="7CEBCA5D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0672E" w14:textId="50F2FD17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324C1" w14:textId="12AE4745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40.61</w:t>
            </w:r>
          </w:p>
        </w:tc>
      </w:tr>
      <w:tr w:rsidR="00F0373E" w:rsidRPr="00F01981" w14:paraId="6C7DB983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5CCBB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</w:t>
            </w:r>
            <w:r>
              <w:rPr>
                <w:rFonts w:eastAsia="맑은 고딕"/>
                <w:lang w:eastAsia="ko-KR"/>
              </w:rPr>
              <w:t>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41BE61E" w14:textId="2C768495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2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D57F1F9" w14:textId="133D4360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1EADF02" w14:textId="4A9AF4D1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7A2BD1" w14:textId="0F511946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EFAD79" w14:textId="71E61B0D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EA572" w14:textId="1CBFABDD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35.62</w:t>
            </w:r>
          </w:p>
        </w:tc>
      </w:tr>
      <w:tr w:rsidR="00F0373E" w:rsidRPr="00F01981" w14:paraId="7B802FD9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2D226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</w:t>
            </w:r>
            <w:r>
              <w:rPr>
                <w:rFonts w:eastAsia="맑은 고딕"/>
                <w:lang w:eastAsia="ko-KR"/>
              </w:rPr>
              <w:t>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484C383" w14:textId="72B08211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4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44D4BEA" w14:textId="174A8C1F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7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46602E3" w14:textId="4B55BDBA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897EC0" w14:textId="7B409BEA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4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D0861B" w14:textId="3BD50262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B5AB79" w14:textId="418F815E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49.11</w:t>
            </w:r>
          </w:p>
        </w:tc>
      </w:tr>
      <w:tr w:rsidR="00F0373E" w:rsidRPr="00F01981" w14:paraId="3696FF0C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89170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</w:t>
            </w:r>
            <w:r>
              <w:rPr>
                <w:rFonts w:eastAsia="맑은 고딕"/>
                <w:lang w:eastAsia="ko-KR"/>
              </w:rPr>
              <w:t>7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6B06E65" w14:textId="1BF1F385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3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9880A83" w14:textId="2D6438BF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307F3B2" w14:textId="070B1371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1CBEAB" w14:textId="3A98E983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B7924" w14:textId="03D5BDEF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F33DCF" w14:textId="7EED5432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27.03</w:t>
            </w:r>
          </w:p>
        </w:tc>
      </w:tr>
      <w:tr w:rsidR="00F0373E" w:rsidRPr="00F01981" w14:paraId="4B09DB2D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348D3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</w:t>
            </w:r>
            <w:r>
              <w:rPr>
                <w:rFonts w:eastAsia="맑은 고딕"/>
                <w:lang w:eastAsia="ko-KR"/>
              </w:rPr>
              <w:t>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3CD9BD9" w14:textId="08C0D4B5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2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1E09B76" w14:textId="4B05F5E1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0B8F095" w14:textId="7E1EFE0E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F26190" w14:textId="14794A6A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5BE8F" w14:textId="060BC1AE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C4758" w14:textId="282A2826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23.08</w:t>
            </w:r>
          </w:p>
        </w:tc>
      </w:tr>
      <w:tr w:rsidR="00F0373E" w:rsidRPr="00F01981" w14:paraId="153866CC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A2FE1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1</w:t>
            </w:r>
            <w:r>
              <w:rPr>
                <w:rFonts w:eastAsia="맑은 고딕"/>
                <w:lang w:eastAsia="ko-KR"/>
              </w:rPr>
              <w:t>9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17B9F1B" w14:textId="324AD0EF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3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E93BCE1" w14:textId="1B077855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9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4C1D721" w14:textId="005BC67E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67138F" w14:textId="661B6041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6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66377B" w14:textId="4F5D6054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B3E0E" w14:textId="19E94794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27.23</w:t>
            </w:r>
          </w:p>
        </w:tc>
      </w:tr>
      <w:tr w:rsidR="00F0373E" w:rsidRPr="00F01981" w14:paraId="222A8E8D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CC4D11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</w:t>
            </w:r>
            <w:r>
              <w:rPr>
                <w:rFonts w:eastAsia="맑은 고딕" w:hint="eastAsia"/>
                <w:lang w:eastAsia="ko-KR"/>
              </w:rPr>
              <w:t>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BB55E6A" w14:textId="30C100EB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4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7F3EF2A" w14:textId="609A6D4F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7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42ACBE4" w14:textId="4C92FD90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DCB50E" w14:textId="79F206A6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6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AC202" w14:textId="7BAC0498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1C474" w14:textId="5C3C0976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45.11</w:t>
            </w:r>
          </w:p>
        </w:tc>
      </w:tr>
      <w:tr w:rsidR="00F0373E" w:rsidRPr="00F01981" w14:paraId="2B97E3B8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B8D2A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1536B36" w14:textId="717C92D4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3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844C01F" w14:textId="20044AF5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08B465F" w14:textId="594154A7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176D92" w14:textId="12800041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369AF" w14:textId="50155327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A2AC8" w14:textId="4448C7E3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27.89</w:t>
            </w:r>
          </w:p>
        </w:tc>
      </w:tr>
      <w:tr w:rsidR="00F0373E" w:rsidRPr="00F01981" w14:paraId="4E4A9820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07D1FF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01020C5" w14:textId="4397EAAF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5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5C5E63A" w14:textId="17D29688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 9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41E35E8" w14:textId="794BB6B9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06E26B" w14:textId="6F7890F6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8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28F43E" w14:textId="599FBC06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2ED266" w14:textId="0E40B9C3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59.01</w:t>
            </w:r>
          </w:p>
        </w:tc>
      </w:tr>
      <w:tr w:rsidR="00F0373E" w:rsidRPr="00F01981" w14:paraId="64FFD3AE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AF43F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538C897" w14:textId="32DEB0CE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2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E740911" w14:textId="1FA24C36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48CC490" w14:textId="6865E60E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75DBE06" w14:textId="7836A947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FD3CE" w14:textId="49DEAE0E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D67B2" w14:textId="6132AE1F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32.11</w:t>
            </w:r>
          </w:p>
        </w:tc>
      </w:tr>
      <w:tr w:rsidR="00F0373E" w:rsidRPr="00F01981" w14:paraId="1B323B05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8A702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ADBC7AC" w14:textId="167AF8A3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5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C880A6B" w14:textId="74759409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A048B27" w14:textId="39E44AEE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5B40AB" w14:textId="641C4A8C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5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CB05E" w14:textId="330331B0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96F497" w14:textId="3E6461F2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44.44</w:t>
            </w:r>
          </w:p>
        </w:tc>
      </w:tr>
      <w:tr w:rsidR="00F0373E" w:rsidRPr="00F01981" w14:paraId="4DE9D4DB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0EF373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59E6B4D" w14:textId="3CD39A43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3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98751CD" w14:textId="374968F2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7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759DD5F" w14:textId="791E8A41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8E4C52" w14:textId="6EA97777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5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2B238" w14:textId="4E828A8E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4BCC4F" w14:textId="0344ED34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40.98</w:t>
            </w:r>
          </w:p>
        </w:tc>
      </w:tr>
      <w:tr w:rsidR="00F0373E" w:rsidRPr="00F01981" w14:paraId="09C98512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7AD74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BE5F117" w14:textId="423E1AFE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5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F5ED0CD" w14:textId="4EF74E75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37D3351" w14:textId="41B933E1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26AB87" w14:textId="44761BFE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5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8F32AF" w14:textId="20C8B84C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9838D8" w14:textId="406DD0D5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37.72  </w:t>
            </w:r>
          </w:p>
        </w:tc>
      </w:tr>
      <w:tr w:rsidR="00F0373E" w:rsidRPr="00F01981" w14:paraId="07680AF5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2CBC6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7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D50224D" w14:textId="798CE96F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3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640C6BB" w14:textId="27EC8B23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E14B6FE" w14:textId="4CEB3ECE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BD1DEB" w14:textId="4CB80EAA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18CBA" w14:textId="38496F1E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07292" w14:textId="3D32828E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25.40  </w:t>
            </w:r>
          </w:p>
        </w:tc>
      </w:tr>
      <w:tr w:rsidR="00F0373E" w:rsidRPr="00F01981" w14:paraId="195237E2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90A28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787805D" w14:textId="5E051F82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6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45455D6" w14:textId="7DCD506A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26DDBB8" w14:textId="4573A486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92E7AE" w14:textId="1D0E9CB5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1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EBCC7" w14:textId="60EB2771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2CEB79" w14:textId="2DC9E740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59.12  </w:t>
            </w:r>
          </w:p>
        </w:tc>
      </w:tr>
      <w:tr w:rsidR="00F0373E" w:rsidRPr="00F01981" w14:paraId="525F1471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36920D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29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28DB200" w14:textId="23A7092D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6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0F2631A" w14:textId="5C7F9ACB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DD0904B" w14:textId="2564F457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3C53C7" w14:textId="3A4EA138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9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66A1FA" w14:textId="0A0C491B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60E5DC" w14:textId="5B395D5C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59.92  </w:t>
            </w:r>
          </w:p>
        </w:tc>
      </w:tr>
      <w:tr w:rsidR="00F0373E" w:rsidRPr="00F01981" w14:paraId="6E8EE159" w14:textId="77777777" w:rsidTr="007E3CDD">
        <w:trPr>
          <w:trHeight w:val="30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025FE" w14:textId="77777777" w:rsidR="00F0373E" w:rsidRDefault="00F0373E" w:rsidP="00F0373E">
            <w:pPr>
              <w:pStyle w:val="MDPI42tablebody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atient-</w:t>
            </w:r>
            <w:r>
              <w:rPr>
                <w:rFonts w:eastAsia="맑은 고딕"/>
                <w:lang w:eastAsia="ko-KR"/>
              </w:rPr>
              <w:t>3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EDE4D2D" w14:textId="46BFBFF5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3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1439144" w14:textId="7529F69F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8288FFB" w14:textId="6EEAFFB4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7286575" w14:textId="3A36C97E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C8E1BE" w14:textId="46526130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88FE41" w14:textId="50109733" w:rsidR="00F0373E" w:rsidRPr="00F01981" w:rsidRDefault="00F0373E" w:rsidP="00F0373E">
            <w:pPr>
              <w:pStyle w:val="MDPI42tablebody"/>
              <w:rPr>
                <w:rFonts w:eastAsia="맑은 고딕"/>
                <w:color w:val="000000" w:themeColor="text1"/>
                <w:lang w:eastAsia="ko-KR"/>
              </w:rPr>
            </w:pPr>
            <w:r w:rsidRPr="007B096C">
              <w:rPr>
                <w:rFonts w:cs="Arial"/>
              </w:rPr>
              <w:t>25.02  </w:t>
            </w:r>
          </w:p>
        </w:tc>
      </w:tr>
    </w:tbl>
    <w:p w14:paraId="7A67F616" w14:textId="77777777" w:rsidR="00F0373E" w:rsidRDefault="00F0373E" w:rsidP="00F0373E">
      <w:pPr>
        <w:rPr>
          <w:rFonts w:ascii="Times New Roman" w:hAnsi="Times New Roman" w:cs="Times New Roman"/>
          <w:sz w:val="24"/>
          <w:szCs w:val="24"/>
          <w:lang w:bidi="en-US"/>
        </w:rPr>
      </w:pPr>
    </w:p>
    <w:p w14:paraId="7A4D1113" w14:textId="77777777" w:rsidR="0072716E" w:rsidRDefault="0072716E" w:rsidP="0072716E">
      <w:pPr>
        <w:pStyle w:val="a6"/>
        <w:keepNext/>
        <w:spacing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 w14:paraId="7994FA6A" w14:textId="77777777" w:rsidR="0072716E" w:rsidRDefault="0072716E" w:rsidP="0072716E">
      <w:pPr>
        <w:rPr>
          <w:lang w:bidi="en-US"/>
        </w:rPr>
      </w:pPr>
    </w:p>
    <w:p w14:paraId="3E0DA82D" w14:textId="77777777" w:rsidR="0072716E" w:rsidRPr="0072716E" w:rsidRDefault="0072716E" w:rsidP="00CF7565">
      <w:pPr>
        <w:spacing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sectPr w:rsidR="0072716E" w:rsidRPr="0072716E" w:rsidSect="00B42D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384925" w14:textId="77777777" w:rsidR="00F0658B" w:rsidRDefault="00F0658B" w:rsidP="00D418E8">
      <w:pPr>
        <w:spacing w:after="0" w:line="240" w:lineRule="auto"/>
      </w:pPr>
      <w:r>
        <w:separator/>
      </w:r>
    </w:p>
  </w:endnote>
  <w:endnote w:type="continuationSeparator" w:id="0">
    <w:p w14:paraId="4070C525" w14:textId="77777777" w:rsidR="00F0658B" w:rsidRDefault="00F0658B" w:rsidP="00D41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5F3F44" w14:textId="77777777" w:rsidR="00F0658B" w:rsidRDefault="00F0658B" w:rsidP="00D418E8">
      <w:pPr>
        <w:spacing w:after="0" w:line="240" w:lineRule="auto"/>
      </w:pPr>
      <w:r>
        <w:separator/>
      </w:r>
    </w:p>
  </w:footnote>
  <w:footnote w:type="continuationSeparator" w:id="0">
    <w:p w14:paraId="02619E02" w14:textId="77777777" w:rsidR="00F0658B" w:rsidRDefault="00F0658B" w:rsidP="00D418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7E60DD"/>
    <w:multiLevelType w:val="hybridMultilevel"/>
    <w:tmpl w:val="DBB67A34"/>
    <w:lvl w:ilvl="0" w:tplc="219CDC9A">
      <w:start w:val="1"/>
      <w:numFmt w:val="bullet"/>
      <w:lvlText w:val=""/>
      <w:lvlJc w:val="left"/>
      <w:pPr>
        <w:ind w:left="0" w:firstLine="0"/>
      </w:pPr>
      <w:rPr>
        <w:rFonts w:ascii="Wingdings" w:hAnsi="Wingdings" w:hint="default"/>
        <w:sz w:val="16"/>
      </w:rPr>
    </w:lvl>
    <w:lvl w:ilvl="1" w:tplc="ABB25724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7D74411E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A2368D08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E8C6A8C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DD286DC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253EFDA2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D4625E9A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B630CFB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22611EE0"/>
    <w:multiLevelType w:val="hybridMultilevel"/>
    <w:tmpl w:val="1E983100"/>
    <w:lvl w:ilvl="0" w:tplc="8E746A6A">
      <w:start w:val="1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  <w:lvl w:ilvl="1" w:tplc="EAF8BD6A" w:tentative="1">
      <w:start w:val="1"/>
      <w:numFmt w:val="upperLetter"/>
      <w:lvlText w:val="%2."/>
      <w:lvlJc w:val="left"/>
      <w:pPr>
        <w:ind w:left="1320" w:hanging="440"/>
      </w:pPr>
    </w:lvl>
    <w:lvl w:ilvl="2" w:tplc="3C32C416" w:tentative="1">
      <w:start w:val="1"/>
      <w:numFmt w:val="lowerRoman"/>
      <w:lvlText w:val="%3."/>
      <w:lvlJc w:val="right"/>
      <w:pPr>
        <w:ind w:left="1760" w:hanging="440"/>
      </w:pPr>
    </w:lvl>
    <w:lvl w:ilvl="3" w:tplc="3BEEA4DA" w:tentative="1">
      <w:start w:val="1"/>
      <w:numFmt w:val="decimal"/>
      <w:lvlText w:val="%4."/>
      <w:lvlJc w:val="left"/>
      <w:pPr>
        <w:ind w:left="2200" w:hanging="440"/>
      </w:pPr>
    </w:lvl>
    <w:lvl w:ilvl="4" w:tplc="A8928A0A" w:tentative="1">
      <w:start w:val="1"/>
      <w:numFmt w:val="upperLetter"/>
      <w:lvlText w:val="%5."/>
      <w:lvlJc w:val="left"/>
      <w:pPr>
        <w:ind w:left="2640" w:hanging="440"/>
      </w:pPr>
    </w:lvl>
    <w:lvl w:ilvl="5" w:tplc="37B0E076" w:tentative="1">
      <w:start w:val="1"/>
      <w:numFmt w:val="lowerRoman"/>
      <w:lvlText w:val="%6."/>
      <w:lvlJc w:val="right"/>
      <w:pPr>
        <w:ind w:left="3080" w:hanging="440"/>
      </w:pPr>
    </w:lvl>
    <w:lvl w:ilvl="6" w:tplc="C3AC4074" w:tentative="1">
      <w:start w:val="1"/>
      <w:numFmt w:val="decimal"/>
      <w:lvlText w:val="%7."/>
      <w:lvlJc w:val="left"/>
      <w:pPr>
        <w:ind w:left="3520" w:hanging="440"/>
      </w:pPr>
    </w:lvl>
    <w:lvl w:ilvl="7" w:tplc="35FEAE6E" w:tentative="1">
      <w:start w:val="1"/>
      <w:numFmt w:val="upperLetter"/>
      <w:lvlText w:val="%8."/>
      <w:lvlJc w:val="left"/>
      <w:pPr>
        <w:ind w:left="3960" w:hanging="440"/>
      </w:pPr>
    </w:lvl>
    <w:lvl w:ilvl="8" w:tplc="41780FFA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25CA5FB2"/>
    <w:multiLevelType w:val="hybridMultilevel"/>
    <w:tmpl w:val="EC4226AE"/>
    <w:lvl w:ilvl="0" w:tplc="785CCD90">
      <w:start w:val="1"/>
      <w:numFmt w:val="decimal"/>
      <w:lvlText w:val="[%1] "/>
      <w:lvlJc w:val="left"/>
      <w:pPr>
        <w:ind w:left="440" w:hanging="440"/>
      </w:pPr>
      <w:rPr>
        <w:rFonts w:hint="eastAsia"/>
      </w:rPr>
    </w:lvl>
    <w:lvl w:ilvl="1" w:tplc="BBE48EAE" w:tentative="1">
      <w:start w:val="1"/>
      <w:numFmt w:val="upperLetter"/>
      <w:lvlText w:val="%2."/>
      <w:lvlJc w:val="left"/>
      <w:pPr>
        <w:ind w:left="880" w:hanging="440"/>
      </w:pPr>
    </w:lvl>
    <w:lvl w:ilvl="2" w:tplc="48FC4196" w:tentative="1">
      <w:start w:val="1"/>
      <w:numFmt w:val="lowerRoman"/>
      <w:lvlText w:val="%3."/>
      <w:lvlJc w:val="right"/>
      <w:pPr>
        <w:ind w:left="1320" w:hanging="440"/>
      </w:pPr>
    </w:lvl>
    <w:lvl w:ilvl="3" w:tplc="7A382ED0" w:tentative="1">
      <w:start w:val="1"/>
      <w:numFmt w:val="decimal"/>
      <w:lvlText w:val="%4."/>
      <w:lvlJc w:val="left"/>
      <w:pPr>
        <w:ind w:left="1760" w:hanging="440"/>
      </w:pPr>
    </w:lvl>
    <w:lvl w:ilvl="4" w:tplc="3CD87936" w:tentative="1">
      <w:start w:val="1"/>
      <w:numFmt w:val="upperLetter"/>
      <w:lvlText w:val="%5."/>
      <w:lvlJc w:val="left"/>
      <w:pPr>
        <w:ind w:left="2200" w:hanging="440"/>
      </w:pPr>
    </w:lvl>
    <w:lvl w:ilvl="5" w:tplc="9306B48A" w:tentative="1">
      <w:start w:val="1"/>
      <w:numFmt w:val="lowerRoman"/>
      <w:lvlText w:val="%6."/>
      <w:lvlJc w:val="right"/>
      <w:pPr>
        <w:ind w:left="2640" w:hanging="440"/>
      </w:pPr>
    </w:lvl>
    <w:lvl w:ilvl="6" w:tplc="81AE89AA" w:tentative="1">
      <w:start w:val="1"/>
      <w:numFmt w:val="decimal"/>
      <w:lvlText w:val="%7."/>
      <w:lvlJc w:val="left"/>
      <w:pPr>
        <w:ind w:left="3080" w:hanging="440"/>
      </w:pPr>
    </w:lvl>
    <w:lvl w:ilvl="7" w:tplc="A584481C" w:tentative="1">
      <w:start w:val="1"/>
      <w:numFmt w:val="upperLetter"/>
      <w:lvlText w:val="%8."/>
      <w:lvlJc w:val="left"/>
      <w:pPr>
        <w:ind w:left="3520" w:hanging="440"/>
      </w:pPr>
    </w:lvl>
    <w:lvl w:ilvl="8" w:tplc="ABF0ABCA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42E527F"/>
    <w:multiLevelType w:val="hybridMultilevel"/>
    <w:tmpl w:val="DF16EC3E"/>
    <w:lvl w:ilvl="0" w:tplc="1B944860">
      <w:start w:val="1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  <w:lvl w:ilvl="1" w:tplc="EC6A6230" w:tentative="1">
      <w:start w:val="1"/>
      <w:numFmt w:val="upperLetter"/>
      <w:lvlText w:val="%2."/>
      <w:lvlJc w:val="left"/>
      <w:pPr>
        <w:ind w:left="1320" w:hanging="440"/>
      </w:pPr>
    </w:lvl>
    <w:lvl w:ilvl="2" w:tplc="461E7FB6" w:tentative="1">
      <w:start w:val="1"/>
      <w:numFmt w:val="lowerRoman"/>
      <w:lvlText w:val="%3."/>
      <w:lvlJc w:val="right"/>
      <w:pPr>
        <w:ind w:left="1760" w:hanging="440"/>
      </w:pPr>
    </w:lvl>
    <w:lvl w:ilvl="3" w:tplc="FE5EEF24" w:tentative="1">
      <w:start w:val="1"/>
      <w:numFmt w:val="decimal"/>
      <w:lvlText w:val="%4."/>
      <w:lvlJc w:val="left"/>
      <w:pPr>
        <w:ind w:left="2200" w:hanging="440"/>
      </w:pPr>
    </w:lvl>
    <w:lvl w:ilvl="4" w:tplc="FE1C07B4" w:tentative="1">
      <w:start w:val="1"/>
      <w:numFmt w:val="upperLetter"/>
      <w:lvlText w:val="%5."/>
      <w:lvlJc w:val="left"/>
      <w:pPr>
        <w:ind w:left="2640" w:hanging="440"/>
      </w:pPr>
    </w:lvl>
    <w:lvl w:ilvl="5" w:tplc="E7B830C8" w:tentative="1">
      <w:start w:val="1"/>
      <w:numFmt w:val="lowerRoman"/>
      <w:lvlText w:val="%6."/>
      <w:lvlJc w:val="right"/>
      <w:pPr>
        <w:ind w:left="3080" w:hanging="440"/>
      </w:pPr>
    </w:lvl>
    <w:lvl w:ilvl="6" w:tplc="ECD2F4B6" w:tentative="1">
      <w:start w:val="1"/>
      <w:numFmt w:val="decimal"/>
      <w:lvlText w:val="%7."/>
      <w:lvlJc w:val="left"/>
      <w:pPr>
        <w:ind w:left="3520" w:hanging="440"/>
      </w:pPr>
    </w:lvl>
    <w:lvl w:ilvl="7" w:tplc="AE9ABC86" w:tentative="1">
      <w:start w:val="1"/>
      <w:numFmt w:val="upperLetter"/>
      <w:lvlText w:val="%8."/>
      <w:lvlJc w:val="left"/>
      <w:pPr>
        <w:ind w:left="3960" w:hanging="440"/>
      </w:pPr>
    </w:lvl>
    <w:lvl w:ilvl="8" w:tplc="E292A28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4BD61085"/>
    <w:multiLevelType w:val="hybridMultilevel"/>
    <w:tmpl w:val="6846E6A0"/>
    <w:lvl w:ilvl="0" w:tplc="0DB0978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240C5850" w:tentative="1">
      <w:start w:val="1"/>
      <w:numFmt w:val="upperLetter"/>
      <w:lvlText w:val="%2."/>
      <w:lvlJc w:val="left"/>
      <w:pPr>
        <w:ind w:left="1320" w:hanging="440"/>
      </w:pPr>
    </w:lvl>
    <w:lvl w:ilvl="2" w:tplc="8C0A0644" w:tentative="1">
      <w:start w:val="1"/>
      <w:numFmt w:val="lowerRoman"/>
      <w:lvlText w:val="%3."/>
      <w:lvlJc w:val="right"/>
      <w:pPr>
        <w:ind w:left="1760" w:hanging="440"/>
      </w:pPr>
    </w:lvl>
    <w:lvl w:ilvl="3" w:tplc="D03656F2" w:tentative="1">
      <w:start w:val="1"/>
      <w:numFmt w:val="decimal"/>
      <w:lvlText w:val="%4."/>
      <w:lvlJc w:val="left"/>
      <w:pPr>
        <w:ind w:left="2200" w:hanging="440"/>
      </w:pPr>
    </w:lvl>
    <w:lvl w:ilvl="4" w:tplc="1B2A5FEE" w:tentative="1">
      <w:start w:val="1"/>
      <w:numFmt w:val="upperLetter"/>
      <w:lvlText w:val="%5."/>
      <w:lvlJc w:val="left"/>
      <w:pPr>
        <w:ind w:left="2640" w:hanging="440"/>
      </w:pPr>
    </w:lvl>
    <w:lvl w:ilvl="5" w:tplc="A9104ED6" w:tentative="1">
      <w:start w:val="1"/>
      <w:numFmt w:val="lowerRoman"/>
      <w:lvlText w:val="%6."/>
      <w:lvlJc w:val="right"/>
      <w:pPr>
        <w:ind w:left="3080" w:hanging="440"/>
      </w:pPr>
    </w:lvl>
    <w:lvl w:ilvl="6" w:tplc="BCF482CC" w:tentative="1">
      <w:start w:val="1"/>
      <w:numFmt w:val="decimal"/>
      <w:lvlText w:val="%7."/>
      <w:lvlJc w:val="left"/>
      <w:pPr>
        <w:ind w:left="3520" w:hanging="440"/>
      </w:pPr>
    </w:lvl>
    <w:lvl w:ilvl="7" w:tplc="49768B46" w:tentative="1">
      <w:start w:val="1"/>
      <w:numFmt w:val="upperLetter"/>
      <w:lvlText w:val="%8."/>
      <w:lvlJc w:val="left"/>
      <w:pPr>
        <w:ind w:left="3960" w:hanging="440"/>
      </w:pPr>
    </w:lvl>
    <w:lvl w:ilvl="8" w:tplc="95369CBE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54620095"/>
    <w:multiLevelType w:val="hybridMultilevel"/>
    <w:tmpl w:val="C4EABFFE"/>
    <w:lvl w:ilvl="0" w:tplc="3B709964">
      <w:start w:val="1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  <w:lvl w:ilvl="1" w:tplc="2FE6E5B2" w:tentative="1">
      <w:start w:val="1"/>
      <w:numFmt w:val="upperLetter"/>
      <w:lvlText w:val="%2."/>
      <w:lvlJc w:val="left"/>
      <w:pPr>
        <w:ind w:left="1320" w:hanging="440"/>
      </w:pPr>
    </w:lvl>
    <w:lvl w:ilvl="2" w:tplc="7ECCDBCA" w:tentative="1">
      <w:start w:val="1"/>
      <w:numFmt w:val="lowerRoman"/>
      <w:lvlText w:val="%3."/>
      <w:lvlJc w:val="right"/>
      <w:pPr>
        <w:ind w:left="1760" w:hanging="440"/>
      </w:pPr>
    </w:lvl>
    <w:lvl w:ilvl="3" w:tplc="5F640776" w:tentative="1">
      <w:start w:val="1"/>
      <w:numFmt w:val="decimal"/>
      <w:lvlText w:val="%4."/>
      <w:lvlJc w:val="left"/>
      <w:pPr>
        <w:ind w:left="2200" w:hanging="440"/>
      </w:pPr>
    </w:lvl>
    <w:lvl w:ilvl="4" w:tplc="AB7E9C5C" w:tentative="1">
      <w:start w:val="1"/>
      <w:numFmt w:val="upperLetter"/>
      <w:lvlText w:val="%5."/>
      <w:lvlJc w:val="left"/>
      <w:pPr>
        <w:ind w:left="2640" w:hanging="440"/>
      </w:pPr>
    </w:lvl>
    <w:lvl w:ilvl="5" w:tplc="26004B54" w:tentative="1">
      <w:start w:val="1"/>
      <w:numFmt w:val="lowerRoman"/>
      <w:lvlText w:val="%6."/>
      <w:lvlJc w:val="right"/>
      <w:pPr>
        <w:ind w:left="3080" w:hanging="440"/>
      </w:pPr>
    </w:lvl>
    <w:lvl w:ilvl="6" w:tplc="55087520" w:tentative="1">
      <w:start w:val="1"/>
      <w:numFmt w:val="decimal"/>
      <w:lvlText w:val="%7."/>
      <w:lvlJc w:val="left"/>
      <w:pPr>
        <w:ind w:left="3520" w:hanging="440"/>
      </w:pPr>
    </w:lvl>
    <w:lvl w:ilvl="7" w:tplc="AFFA9286" w:tentative="1">
      <w:start w:val="1"/>
      <w:numFmt w:val="upperLetter"/>
      <w:lvlText w:val="%8."/>
      <w:lvlJc w:val="left"/>
      <w:pPr>
        <w:ind w:left="3960" w:hanging="440"/>
      </w:pPr>
    </w:lvl>
    <w:lvl w:ilvl="8" w:tplc="87C6616C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58E45BC5"/>
    <w:multiLevelType w:val="hybridMultilevel"/>
    <w:tmpl w:val="C632EDEC"/>
    <w:lvl w:ilvl="0" w:tplc="1C7E848A">
      <w:start w:val="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24BC8606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8D2B07E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88FEFD9C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E3F2391E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B8F4E1F6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18BC5F52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57BC4814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BD284A7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5CBA190B"/>
    <w:multiLevelType w:val="multilevel"/>
    <w:tmpl w:val="E670D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3B548D7"/>
    <w:multiLevelType w:val="hybridMultilevel"/>
    <w:tmpl w:val="C09243B8"/>
    <w:lvl w:ilvl="0" w:tplc="A1F48190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  <w:sz w:val="16"/>
      </w:rPr>
    </w:lvl>
    <w:lvl w:ilvl="1" w:tplc="D674C002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7D92D7BA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9AD2FDB4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9844FAE4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93D0F8BA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A796D246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69D4731A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38C658C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77B413B5"/>
    <w:multiLevelType w:val="hybridMultilevel"/>
    <w:tmpl w:val="8BA4B206"/>
    <w:lvl w:ilvl="0" w:tplc="CC5EDE40">
      <w:start w:val="1"/>
      <w:numFmt w:val="decimal"/>
      <w:lvlText w:val="%1."/>
      <w:lvlJc w:val="left"/>
      <w:pPr>
        <w:ind w:left="880" w:hanging="440"/>
      </w:pPr>
    </w:lvl>
    <w:lvl w:ilvl="1" w:tplc="C0089898" w:tentative="1">
      <w:start w:val="1"/>
      <w:numFmt w:val="upperLetter"/>
      <w:lvlText w:val="%2."/>
      <w:lvlJc w:val="left"/>
      <w:pPr>
        <w:ind w:left="1320" w:hanging="440"/>
      </w:pPr>
    </w:lvl>
    <w:lvl w:ilvl="2" w:tplc="887EC122" w:tentative="1">
      <w:start w:val="1"/>
      <w:numFmt w:val="lowerRoman"/>
      <w:lvlText w:val="%3."/>
      <w:lvlJc w:val="right"/>
      <w:pPr>
        <w:ind w:left="1760" w:hanging="440"/>
      </w:pPr>
    </w:lvl>
    <w:lvl w:ilvl="3" w:tplc="D0FE3D28" w:tentative="1">
      <w:start w:val="1"/>
      <w:numFmt w:val="decimal"/>
      <w:lvlText w:val="%4."/>
      <w:lvlJc w:val="left"/>
      <w:pPr>
        <w:ind w:left="2200" w:hanging="440"/>
      </w:pPr>
    </w:lvl>
    <w:lvl w:ilvl="4" w:tplc="7D709DB6" w:tentative="1">
      <w:start w:val="1"/>
      <w:numFmt w:val="upperLetter"/>
      <w:lvlText w:val="%5."/>
      <w:lvlJc w:val="left"/>
      <w:pPr>
        <w:ind w:left="2640" w:hanging="440"/>
      </w:pPr>
    </w:lvl>
    <w:lvl w:ilvl="5" w:tplc="F81E633E" w:tentative="1">
      <w:start w:val="1"/>
      <w:numFmt w:val="lowerRoman"/>
      <w:lvlText w:val="%6."/>
      <w:lvlJc w:val="right"/>
      <w:pPr>
        <w:ind w:left="3080" w:hanging="440"/>
      </w:pPr>
    </w:lvl>
    <w:lvl w:ilvl="6" w:tplc="95ECF366" w:tentative="1">
      <w:start w:val="1"/>
      <w:numFmt w:val="decimal"/>
      <w:lvlText w:val="%7."/>
      <w:lvlJc w:val="left"/>
      <w:pPr>
        <w:ind w:left="3520" w:hanging="440"/>
      </w:pPr>
    </w:lvl>
    <w:lvl w:ilvl="7" w:tplc="4FE8C9A8" w:tentative="1">
      <w:start w:val="1"/>
      <w:numFmt w:val="upperLetter"/>
      <w:lvlText w:val="%8."/>
      <w:lvlJc w:val="left"/>
      <w:pPr>
        <w:ind w:left="3960" w:hanging="440"/>
      </w:pPr>
    </w:lvl>
    <w:lvl w:ilvl="8" w:tplc="B32292B6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2114276764">
    <w:abstractNumId w:val="4"/>
  </w:num>
  <w:num w:numId="2" w16cid:durableId="1076169564">
    <w:abstractNumId w:val="9"/>
  </w:num>
  <w:num w:numId="3" w16cid:durableId="1439643649">
    <w:abstractNumId w:val="6"/>
  </w:num>
  <w:num w:numId="4" w16cid:durableId="1297181828">
    <w:abstractNumId w:val="0"/>
  </w:num>
  <w:num w:numId="5" w16cid:durableId="873928606">
    <w:abstractNumId w:val="8"/>
  </w:num>
  <w:num w:numId="6" w16cid:durableId="890000248">
    <w:abstractNumId w:val="5"/>
  </w:num>
  <w:num w:numId="7" w16cid:durableId="1872107806">
    <w:abstractNumId w:val="1"/>
  </w:num>
  <w:num w:numId="8" w16cid:durableId="1220625859">
    <w:abstractNumId w:val="3"/>
  </w:num>
  <w:num w:numId="9" w16cid:durableId="535897366">
    <w:abstractNumId w:val="2"/>
  </w:num>
  <w:num w:numId="10" w16cid:durableId="102433306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3FCD"/>
    <w:rsid w:val="00003A7C"/>
    <w:rsid w:val="00004077"/>
    <w:rsid w:val="00012800"/>
    <w:rsid w:val="00016067"/>
    <w:rsid w:val="00016D1F"/>
    <w:rsid w:val="00020FE3"/>
    <w:rsid w:val="0002141F"/>
    <w:rsid w:val="0003734C"/>
    <w:rsid w:val="00055857"/>
    <w:rsid w:val="00056D85"/>
    <w:rsid w:val="00061387"/>
    <w:rsid w:val="0007105B"/>
    <w:rsid w:val="00076A45"/>
    <w:rsid w:val="00077161"/>
    <w:rsid w:val="00087811"/>
    <w:rsid w:val="000936BB"/>
    <w:rsid w:val="0009709D"/>
    <w:rsid w:val="000B0914"/>
    <w:rsid w:val="000B21EF"/>
    <w:rsid w:val="000B5691"/>
    <w:rsid w:val="000C124A"/>
    <w:rsid w:val="000C14D7"/>
    <w:rsid w:val="000C167B"/>
    <w:rsid w:val="000E18F0"/>
    <w:rsid w:val="000E2C80"/>
    <w:rsid w:val="000F5F00"/>
    <w:rsid w:val="00103CA1"/>
    <w:rsid w:val="00107C1E"/>
    <w:rsid w:val="00114055"/>
    <w:rsid w:val="00127740"/>
    <w:rsid w:val="00140641"/>
    <w:rsid w:val="001537CF"/>
    <w:rsid w:val="0015570B"/>
    <w:rsid w:val="00170562"/>
    <w:rsid w:val="00172B7D"/>
    <w:rsid w:val="00177DBF"/>
    <w:rsid w:val="0018487E"/>
    <w:rsid w:val="001A5BEF"/>
    <w:rsid w:val="001B52F5"/>
    <w:rsid w:val="001C1E32"/>
    <w:rsid w:val="001C422B"/>
    <w:rsid w:val="001D078C"/>
    <w:rsid w:val="001D0F77"/>
    <w:rsid w:val="001D1457"/>
    <w:rsid w:val="001E396F"/>
    <w:rsid w:val="001F697A"/>
    <w:rsid w:val="001F7E1D"/>
    <w:rsid w:val="00203484"/>
    <w:rsid w:val="0020495D"/>
    <w:rsid w:val="00205BE5"/>
    <w:rsid w:val="00221CA5"/>
    <w:rsid w:val="0022790B"/>
    <w:rsid w:val="00237505"/>
    <w:rsid w:val="00247061"/>
    <w:rsid w:val="00261B10"/>
    <w:rsid w:val="0027021F"/>
    <w:rsid w:val="002751D3"/>
    <w:rsid w:val="0027760A"/>
    <w:rsid w:val="00285D17"/>
    <w:rsid w:val="00295751"/>
    <w:rsid w:val="002A2552"/>
    <w:rsid w:val="002B2B88"/>
    <w:rsid w:val="002C58DC"/>
    <w:rsid w:val="002D12E4"/>
    <w:rsid w:val="002D45A8"/>
    <w:rsid w:val="002D7EF0"/>
    <w:rsid w:val="002E1FCB"/>
    <w:rsid w:val="002E2F77"/>
    <w:rsid w:val="002E43A0"/>
    <w:rsid w:val="00301121"/>
    <w:rsid w:val="003053D5"/>
    <w:rsid w:val="003205AC"/>
    <w:rsid w:val="00323022"/>
    <w:rsid w:val="00323FDC"/>
    <w:rsid w:val="00324908"/>
    <w:rsid w:val="00332811"/>
    <w:rsid w:val="003336AC"/>
    <w:rsid w:val="00342AA4"/>
    <w:rsid w:val="003470AB"/>
    <w:rsid w:val="00350F29"/>
    <w:rsid w:val="003647FF"/>
    <w:rsid w:val="00376909"/>
    <w:rsid w:val="00377344"/>
    <w:rsid w:val="00380A2B"/>
    <w:rsid w:val="00387346"/>
    <w:rsid w:val="00391B95"/>
    <w:rsid w:val="00392586"/>
    <w:rsid w:val="003953D2"/>
    <w:rsid w:val="003A2BA3"/>
    <w:rsid w:val="003A4F81"/>
    <w:rsid w:val="003A7481"/>
    <w:rsid w:val="003B3014"/>
    <w:rsid w:val="003C17E9"/>
    <w:rsid w:val="003C1896"/>
    <w:rsid w:val="003C214D"/>
    <w:rsid w:val="003C2DA1"/>
    <w:rsid w:val="003D27C0"/>
    <w:rsid w:val="003D4C7E"/>
    <w:rsid w:val="003E3DB9"/>
    <w:rsid w:val="003F19E9"/>
    <w:rsid w:val="003F1DDC"/>
    <w:rsid w:val="003F3B86"/>
    <w:rsid w:val="003F3F10"/>
    <w:rsid w:val="003F47E1"/>
    <w:rsid w:val="003F59EE"/>
    <w:rsid w:val="00404F84"/>
    <w:rsid w:val="00406BAF"/>
    <w:rsid w:val="00406CBB"/>
    <w:rsid w:val="00411802"/>
    <w:rsid w:val="00414730"/>
    <w:rsid w:val="0041675F"/>
    <w:rsid w:val="00417C5E"/>
    <w:rsid w:val="004212C3"/>
    <w:rsid w:val="004303E0"/>
    <w:rsid w:val="004313D7"/>
    <w:rsid w:val="00435A07"/>
    <w:rsid w:val="004508F8"/>
    <w:rsid w:val="0045293F"/>
    <w:rsid w:val="00453610"/>
    <w:rsid w:val="00460902"/>
    <w:rsid w:val="00476873"/>
    <w:rsid w:val="00484145"/>
    <w:rsid w:val="004B0FC1"/>
    <w:rsid w:val="004B6728"/>
    <w:rsid w:val="004D2822"/>
    <w:rsid w:val="004F06C7"/>
    <w:rsid w:val="005128B9"/>
    <w:rsid w:val="00523CCA"/>
    <w:rsid w:val="00526BFC"/>
    <w:rsid w:val="00526D05"/>
    <w:rsid w:val="005270BA"/>
    <w:rsid w:val="005347D2"/>
    <w:rsid w:val="00541143"/>
    <w:rsid w:val="00552EC9"/>
    <w:rsid w:val="00553E6E"/>
    <w:rsid w:val="00554B97"/>
    <w:rsid w:val="005630B7"/>
    <w:rsid w:val="005663C4"/>
    <w:rsid w:val="00573D1A"/>
    <w:rsid w:val="005754C4"/>
    <w:rsid w:val="00584C44"/>
    <w:rsid w:val="00590222"/>
    <w:rsid w:val="00592790"/>
    <w:rsid w:val="00595BD6"/>
    <w:rsid w:val="005A0B50"/>
    <w:rsid w:val="005A31AA"/>
    <w:rsid w:val="005A4066"/>
    <w:rsid w:val="005A7AD1"/>
    <w:rsid w:val="005B3B52"/>
    <w:rsid w:val="005C6453"/>
    <w:rsid w:val="005D2535"/>
    <w:rsid w:val="005E0E21"/>
    <w:rsid w:val="005E6121"/>
    <w:rsid w:val="005F1AC1"/>
    <w:rsid w:val="005F3CCA"/>
    <w:rsid w:val="005F5200"/>
    <w:rsid w:val="00601C65"/>
    <w:rsid w:val="00611C48"/>
    <w:rsid w:val="00611DC9"/>
    <w:rsid w:val="0061271D"/>
    <w:rsid w:val="006149D0"/>
    <w:rsid w:val="00624738"/>
    <w:rsid w:val="00627D58"/>
    <w:rsid w:val="00634EBA"/>
    <w:rsid w:val="006525C3"/>
    <w:rsid w:val="00685F40"/>
    <w:rsid w:val="006865BA"/>
    <w:rsid w:val="00691EC5"/>
    <w:rsid w:val="00695B8B"/>
    <w:rsid w:val="00696104"/>
    <w:rsid w:val="00697BE1"/>
    <w:rsid w:val="006A1988"/>
    <w:rsid w:val="006C224C"/>
    <w:rsid w:val="006D087D"/>
    <w:rsid w:val="006E1DD6"/>
    <w:rsid w:val="006E5F3B"/>
    <w:rsid w:val="006F5C93"/>
    <w:rsid w:val="00705CB7"/>
    <w:rsid w:val="0070646E"/>
    <w:rsid w:val="00713BBA"/>
    <w:rsid w:val="00720904"/>
    <w:rsid w:val="00722747"/>
    <w:rsid w:val="00725346"/>
    <w:rsid w:val="0072716E"/>
    <w:rsid w:val="007271C1"/>
    <w:rsid w:val="00730FBD"/>
    <w:rsid w:val="00735A61"/>
    <w:rsid w:val="00735F27"/>
    <w:rsid w:val="00736CCF"/>
    <w:rsid w:val="007430FC"/>
    <w:rsid w:val="00752636"/>
    <w:rsid w:val="0075671C"/>
    <w:rsid w:val="007602D8"/>
    <w:rsid w:val="00762D83"/>
    <w:rsid w:val="007709E7"/>
    <w:rsid w:val="00772ACC"/>
    <w:rsid w:val="00782764"/>
    <w:rsid w:val="00794750"/>
    <w:rsid w:val="007A039A"/>
    <w:rsid w:val="007A3E29"/>
    <w:rsid w:val="007C1AD2"/>
    <w:rsid w:val="007C6B41"/>
    <w:rsid w:val="007D51C6"/>
    <w:rsid w:val="007E18D8"/>
    <w:rsid w:val="007E2B58"/>
    <w:rsid w:val="007F4AF8"/>
    <w:rsid w:val="007F5007"/>
    <w:rsid w:val="00803782"/>
    <w:rsid w:val="00821D2B"/>
    <w:rsid w:val="00824E38"/>
    <w:rsid w:val="008351CC"/>
    <w:rsid w:val="00846993"/>
    <w:rsid w:val="0086405C"/>
    <w:rsid w:val="00872422"/>
    <w:rsid w:val="00875850"/>
    <w:rsid w:val="00875D62"/>
    <w:rsid w:val="008762A8"/>
    <w:rsid w:val="0088250B"/>
    <w:rsid w:val="008846FF"/>
    <w:rsid w:val="008867E2"/>
    <w:rsid w:val="0089058E"/>
    <w:rsid w:val="008909F4"/>
    <w:rsid w:val="00894967"/>
    <w:rsid w:val="00895A5B"/>
    <w:rsid w:val="00896AAA"/>
    <w:rsid w:val="008A5ECF"/>
    <w:rsid w:val="008B756B"/>
    <w:rsid w:val="008B75F3"/>
    <w:rsid w:val="008D2287"/>
    <w:rsid w:val="008D55FD"/>
    <w:rsid w:val="008E1FBB"/>
    <w:rsid w:val="008E336E"/>
    <w:rsid w:val="008E4AA8"/>
    <w:rsid w:val="008F58DF"/>
    <w:rsid w:val="0090132F"/>
    <w:rsid w:val="00902F7C"/>
    <w:rsid w:val="009074A4"/>
    <w:rsid w:val="00920C72"/>
    <w:rsid w:val="00950006"/>
    <w:rsid w:val="00960B4B"/>
    <w:rsid w:val="00964AD0"/>
    <w:rsid w:val="00973A39"/>
    <w:rsid w:val="00980765"/>
    <w:rsid w:val="00984F2A"/>
    <w:rsid w:val="0098643F"/>
    <w:rsid w:val="00986871"/>
    <w:rsid w:val="0098688D"/>
    <w:rsid w:val="009931D5"/>
    <w:rsid w:val="009954D0"/>
    <w:rsid w:val="009A21AD"/>
    <w:rsid w:val="009B38CB"/>
    <w:rsid w:val="009C4130"/>
    <w:rsid w:val="009C583E"/>
    <w:rsid w:val="009C709A"/>
    <w:rsid w:val="009D0204"/>
    <w:rsid w:val="009D2812"/>
    <w:rsid w:val="009D347A"/>
    <w:rsid w:val="009D4D4B"/>
    <w:rsid w:val="009E30C1"/>
    <w:rsid w:val="009F0920"/>
    <w:rsid w:val="009F7072"/>
    <w:rsid w:val="00A028E8"/>
    <w:rsid w:val="00A03511"/>
    <w:rsid w:val="00A10283"/>
    <w:rsid w:val="00A113E7"/>
    <w:rsid w:val="00A11EF8"/>
    <w:rsid w:val="00A15682"/>
    <w:rsid w:val="00A214D8"/>
    <w:rsid w:val="00A226DC"/>
    <w:rsid w:val="00A3008A"/>
    <w:rsid w:val="00A37B10"/>
    <w:rsid w:val="00A40687"/>
    <w:rsid w:val="00A4298F"/>
    <w:rsid w:val="00A542A1"/>
    <w:rsid w:val="00A545CD"/>
    <w:rsid w:val="00A56813"/>
    <w:rsid w:val="00A568B8"/>
    <w:rsid w:val="00A5760B"/>
    <w:rsid w:val="00A631EC"/>
    <w:rsid w:val="00A64896"/>
    <w:rsid w:val="00A7774A"/>
    <w:rsid w:val="00A806B8"/>
    <w:rsid w:val="00A838CF"/>
    <w:rsid w:val="00AA0A18"/>
    <w:rsid w:val="00AA2767"/>
    <w:rsid w:val="00AA2C8D"/>
    <w:rsid w:val="00AA5E65"/>
    <w:rsid w:val="00AB57FD"/>
    <w:rsid w:val="00AC0B9A"/>
    <w:rsid w:val="00AD2F5F"/>
    <w:rsid w:val="00AD43E0"/>
    <w:rsid w:val="00AE20D7"/>
    <w:rsid w:val="00AF0F5C"/>
    <w:rsid w:val="00AF66DE"/>
    <w:rsid w:val="00B21DF1"/>
    <w:rsid w:val="00B32345"/>
    <w:rsid w:val="00B33FCD"/>
    <w:rsid w:val="00B34FCE"/>
    <w:rsid w:val="00B36C6D"/>
    <w:rsid w:val="00B425D1"/>
    <w:rsid w:val="00B42DC1"/>
    <w:rsid w:val="00B4600B"/>
    <w:rsid w:val="00B500E0"/>
    <w:rsid w:val="00B63B9F"/>
    <w:rsid w:val="00B66C17"/>
    <w:rsid w:val="00B7211D"/>
    <w:rsid w:val="00B735D0"/>
    <w:rsid w:val="00B82357"/>
    <w:rsid w:val="00B9360C"/>
    <w:rsid w:val="00BA4BA7"/>
    <w:rsid w:val="00BB3DF7"/>
    <w:rsid w:val="00BB469E"/>
    <w:rsid w:val="00BC1BB7"/>
    <w:rsid w:val="00BC6891"/>
    <w:rsid w:val="00BD4C01"/>
    <w:rsid w:val="00BE5757"/>
    <w:rsid w:val="00C11ED5"/>
    <w:rsid w:val="00C20CF9"/>
    <w:rsid w:val="00C25D97"/>
    <w:rsid w:val="00C322F6"/>
    <w:rsid w:val="00C3638D"/>
    <w:rsid w:val="00C45B7A"/>
    <w:rsid w:val="00C468BC"/>
    <w:rsid w:val="00C53E0C"/>
    <w:rsid w:val="00C6692D"/>
    <w:rsid w:val="00C66F66"/>
    <w:rsid w:val="00C73428"/>
    <w:rsid w:val="00C7427D"/>
    <w:rsid w:val="00C81A28"/>
    <w:rsid w:val="00C82E04"/>
    <w:rsid w:val="00CA6930"/>
    <w:rsid w:val="00CB2F9C"/>
    <w:rsid w:val="00CB42ED"/>
    <w:rsid w:val="00CC4743"/>
    <w:rsid w:val="00CC7EC6"/>
    <w:rsid w:val="00CD0B61"/>
    <w:rsid w:val="00CD540E"/>
    <w:rsid w:val="00CE55C0"/>
    <w:rsid w:val="00CF1F1C"/>
    <w:rsid w:val="00CF296E"/>
    <w:rsid w:val="00CF6F74"/>
    <w:rsid w:val="00CF7565"/>
    <w:rsid w:val="00D073F2"/>
    <w:rsid w:val="00D20E09"/>
    <w:rsid w:val="00D418E8"/>
    <w:rsid w:val="00D41E96"/>
    <w:rsid w:val="00D46209"/>
    <w:rsid w:val="00D53F19"/>
    <w:rsid w:val="00D723EF"/>
    <w:rsid w:val="00D7497D"/>
    <w:rsid w:val="00D8301F"/>
    <w:rsid w:val="00D847B4"/>
    <w:rsid w:val="00D9163F"/>
    <w:rsid w:val="00DA6633"/>
    <w:rsid w:val="00DB2251"/>
    <w:rsid w:val="00DC4555"/>
    <w:rsid w:val="00DD70EC"/>
    <w:rsid w:val="00DE2BAD"/>
    <w:rsid w:val="00DE3CBE"/>
    <w:rsid w:val="00DF0536"/>
    <w:rsid w:val="00DF519E"/>
    <w:rsid w:val="00DF65DE"/>
    <w:rsid w:val="00E01FE0"/>
    <w:rsid w:val="00E07622"/>
    <w:rsid w:val="00E13030"/>
    <w:rsid w:val="00E15119"/>
    <w:rsid w:val="00E24087"/>
    <w:rsid w:val="00E2547A"/>
    <w:rsid w:val="00E30E26"/>
    <w:rsid w:val="00E47D2F"/>
    <w:rsid w:val="00E512FA"/>
    <w:rsid w:val="00E64046"/>
    <w:rsid w:val="00E65BD4"/>
    <w:rsid w:val="00E76E01"/>
    <w:rsid w:val="00E77317"/>
    <w:rsid w:val="00E82812"/>
    <w:rsid w:val="00EA03BA"/>
    <w:rsid w:val="00EA7ACC"/>
    <w:rsid w:val="00EB1F66"/>
    <w:rsid w:val="00EC016E"/>
    <w:rsid w:val="00ED1DBD"/>
    <w:rsid w:val="00ED5002"/>
    <w:rsid w:val="00ED5288"/>
    <w:rsid w:val="00EE0066"/>
    <w:rsid w:val="00EE3C29"/>
    <w:rsid w:val="00EE57AF"/>
    <w:rsid w:val="00EE73A7"/>
    <w:rsid w:val="00EF0D51"/>
    <w:rsid w:val="00EF6E39"/>
    <w:rsid w:val="00EF759F"/>
    <w:rsid w:val="00F0373E"/>
    <w:rsid w:val="00F05A9D"/>
    <w:rsid w:val="00F0658B"/>
    <w:rsid w:val="00F0717B"/>
    <w:rsid w:val="00F14E03"/>
    <w:rsid w:val="00F42325"/>
    <w:rsid w:val="00F423CA"/>
    <w:rsid w:val="00F53D73"/>
    <w:rsid w:val="00F63B65"/>
    <w:rsid w:val="00F64F81"/>
    <w:rsid w:val="00F71868"/>
    <w:rsid w:val="00F718DD"/>
    <w:rsid w:val="00F772A3"/>
    <w:rsid w:val="00F774F0"/>
    <w:rsid w:val="00F8378E"/>
    <w:rsid w:val="00FB2D5A"/>
    <w:rsid w:val="00FB550E"/>
    <w:rsid w:val="00FD565E"/>
    <w:rsid w:val="00FD591A"/>
    <w:rsid w:val="00FE5A50"/>
    <w:rsid w:val="00FF1341"/>
    <w:rsid w:val="00FF2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689BA"/>
  <w15:chartTrackingRefBased/>
  <w15:docId w15:val="{90AED981-8B34-4A74-A513-2C3766E2A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A6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36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36BB"/>
  </w:style>
  <w:style w:type="paragraph" w:styleId="a4">
    <w:name w:val="footer"/>
    <w:basedOn w:val="a"/>
    <w:link w:val="Char0"/>
    <w:uiPriority w:val="99"/>
    <w:unhideWhenUsed/>
    <w:rsid w:val="000936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36BB"/>
  </w:style>
  <w:style w:type="character" w:styleId="a5">
    <w:name w:val="Hyperlink"/>
    <w:basedOn w:val="a0"/>
    <w:uiPriority w:val="99"/>
    <w:unhideWhenUsed/>
    <w:rsid w:val="00B7211D"/>
    <w:rPr>
      <w:color w:val="0563C1" w:themeColor="hyperlink"/>
      <w:u w:val="single"/>
    </w:rPr>
  </w:style>
  <w:style w:type="paragraph" w:styleId="a6">
    <w:name w:val="caption"/>
    <w:basedOn w:val="a"/>
    <w:next w:val="a"/>
    <w:uiPriority w:val="35"/>
    <w:unhideWhenUsed/>
    <w:qFormat/>
    <w:rsid w:val="002B2B88"/>
    <w:rPr>
      <w:b/>
      <w:bCs/>
      <w:szCs w:val="20"/>
    </w:rPr>
  </w:style>
  <w:style w:type="character" w:styleId="a7">
    <w:name w:val="Placeholder Text"/>
    <w:basedOn w:val="a0"/>
    <w:uiPriority w:val="99"/>
    <w:semiHidden/>
    <w:rsid w:val="0075671C"/>
    <w:rPr>
      <w:color w:val="808080"/>
    </w:rPr>
  </w:style>
  <w:style w:type="paragraph" w:styleId="a8">
    <w:name w:val="List Paragraph"/>
    <w:basedOn w:val="a"/>
    <w:uiPriority w:val="34"/>
    <w:qFormat/>
    <w:rsid w:val="002D12E4"/>
    <w:pPr>
      <w:ind w:leftChars="400" w:left="800"/>
    </w:pPr>
  </w:style>
  <w:style w:type="character" w:styleId="a9">
    <w:name w:val="annotation reference"/>
    <w:basedOn w:val="a0"/>
    <w:uiPriority w:val="99"/>
    <w:unhideWhenUsed/>
    <w:qFormat/>
    <w:rsid w:val="00F8378E"/>
    <w:rPr>
      <w:sz w:val="16"/>
      <w:szCs w:val="16"/>
    </w:rPr>
  </w:style>
  <w:style w:type="paragraph" w:styleId="aa">
    <w:name w:val="annotation text"/>
    <w:basedOn w:val="a"/>
    <w:link w:val="Char1"/>
    <w:uiPriority w:val="99"/>
    <w:semiHidden/>
    <w:unhideWhenUsed/>
    <w:rsid w:val="00F8378E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a"/>
    <w:uiPriority w:val="99"/>
    <w:semiHidden/>
    <w:rsid w:val="00F8378E"/>
    <w:rPr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F8378E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F8378E"/>
    <w:rPr>
      <w:b/>
      <w:bCs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F8378E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F8378E"/>
    <w:rPr>
      <w:rFonts w:ascii="맑은 고딕" w:eastAsia="맑은 고딕"/>
      <w:sz w:val="18"/>
      <w:szCs w:val="18"/>
    </w:rPr>
  </w:style>
  <w:style w:type="paragraph" w:styleId="ad">
    <w:name w:val="Revision"/>
    <w:hidden/>
    <w:uiPriority w:val="99"/>
    <w:semiHidden/>
    <w:rsid w:val="00DB2251"/>
    <w:pPr>
      <w:spacing w:after="0" w:line="240" w:lineRule="auto"/>
      <w:jc w:val="left"/>
    </w:pPr>
  </w:style>
  <w:style w:type="table" w:styleId="ae">
    <w:name w:val="Table Grid"/>
    <w:basedOn w:val="a1"/>
    <w:uiPriority w:val="39"/>
    <w:rsid w:val="00984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ody Text"/>
    <w:basedOn w:val="a"/>
    <w:link w:val="Char4"/>
    <w:rsid w:val="00772ACC"/>
    <w:pPr>
      <w:widowControl/>
      <w:wordWrap/>
      <w:autoSpaceDE/>
      <w:autoSpaceDN/>
      <w:spacing w:after="0" w:line="48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Char4">
    <w:name w:val="본문 Char"/>
    <w:basedOn w:val="a0"/>
    <w:link w:val="af"/>
    <w:rsid w:val="00772ACC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af0">
    <w:name w:val="Unresolved Mention"/>
    <w:basedOn w:val="a0"/>
    <w:uiPriority w:val="99"/>
    <w:semiHidden/>
    <w:unhideWhenUsed/>
    <w:rsid w:val="00A7774A"/>
    <w:rPr>
      <w:color w:val="605E5C"/>
      <w:shd w:val="clear" w:color="auto" w:fill="E1DFDD"/>
    </w:rPr>
  </w:style>
  <w:style w:type="paragraph" w:customStyle="1" w:styleId="MDPI42tablebody">
    <w:name w:val="MDPI_4.2_table_body"/>
    <w:qFormat/>
    <w:rsid w:val="0072716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CFC946-C5F0-4C62-9623-5E0A8DA94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0</Words>
  <Characters>2052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ee</dc:creator>
  <cp:lastModifiedBy>이병대</cp:lastModifiedBy>
  <cp:revision>4</cp:revision>
  <dcterms:created xsi:type="dcterms:W3CDTF">2025-01-22T02:35:00Z</dcterms:created>
  <dcterms:modified xsi:type="dcterms:W3CDTF">2025-01-22T02:59:00Z</dcterms:modified>
</cp:coreProperties>
</file>